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A746F8" w14:textId="77777777" w:rsidR="00EE6C7C" w:rsidRPr="00DB718B" w:rsidRDefault="00EE6C7C" w:rsidP="00EE6C7C">
      <w:pPr>
        <w:spacing w:before="100" w:beforeAutospacing="1" w:after="100" w:afterAutospacing="1"/>
        <w:outlineLvl w:val="0"/>
        <w:rPr>
          <w:rFonts w:ascii="Times New Roman" w:hAnsi="Times New Roman" w:cs="Times New Roman"/>
          <w:b/>
          <w:sz w:val="22"/>
          <w:szCs w:val="22"/>
        </w:rPr>
      </w:pPr>
      <w:r w:rsidRPr="00DB718B">
        <w:rPr>
          <w:rFonts w:ascii="Times New Roman" w:hAnsi="Times New Roman" w:cs="Times New Roman"/>
          <w:b/>
          <w:sz w:val="22"/>
          <w:szCs w:val="22"/>
        </w:rPr>
        <w:t>SUPPLEMENTARY TABLES</w:t>
      </w:r>
    </w:p>
    <w:p w14:paraId="275A7322" w14:textId="27733591" w:rsidR="00EE6C7C" w:rsidRPr="00DB718B" w:rsidRDefault="00EE6C7C" w:rsidP="00EE6C7C">
      <w:pPr>
        <w:spacing w:before="100" w:beforeAutospacing="1" w:after="100" w:afterAutospacing="1"/>
        <w:outlineLvl w:val="0"/>
        <w:rPr>
          <w:rFonts w:ascii="Times New Roman" w:hAnsi="Times New Roman" w:cs="Times New Roman"/>
          <w:sz w:val="22"/>
          <w:szCs w:val="22"/>
        </w:rPr>
      </w:pPr>
      <w:r w:rsidRPr="00DB718B">
        <w:rPr>
          <w:rFonts w:ascii="Times New Roman" w:hAnsi="Times New Roman" w:cs="Times New Roman"/>
          <w:b/>
          <w:sz w:val="22"/>
          <w:szCs w:val="22"/>
        </w:rPr>
        <w:t xml:space="preserve">Table S1. </w:t>
      </w:r>
      <w:r w:rsidR="00B6405D" w:rsidRPr="00B6405D">
        <w:rPr>
          <w:rFonts w:ascii="Times New Roman" w:hAnsi="Times New Roman" w:cs="Times New Roman"/>
          <w:sz w:val="22"/>
          <w:szCs w:val="22"/>
        </w:rPr>
        <w:t>ZIKV, DENV-2 and</w:t>
      </w:r>
      <w:r w:rsidR="00B6405D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DB718B">
        <w:rPr>
          <w:rFonts w:ascii="Times New Roman" w:hAnsi="Times New Roman" w:cs="Times New Roman"/>
          <w:sz w:val="22"/>
          <w:szCs w:val="22"/>
        </w:rPr>
        <w:t>MAYV</w:t>
      </w:r>
      <w:r w:rsidR="00D019D7">
        <w:rPr>
          <w:rFonts w:ascii="Times New Roman" w:hAnsi="Times New Roman" w:cs="Times New Roman"/>
          <w:sz w:val="22"/>
          <w:szCs w:val="22"/>
        </w:rPr>
        <w:t xml:space="preserve"> genomic</w:t>
      </w:r>
      <w:bookmarkStart w:id="0" w:name="_GoBack"/>
      <w:bookmarkEnd w:id="0"/>
      <w:r w:rsidRPr="00DB718B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252DE0">
        <w:rPr>
          <w:rFonts w:ascii="Times New Roman" w:hAnsi="Times New Roman" w:cs="Times New Roman"/>
          <w:sz w:val="22"/>
          <w:szCs w:val="22"/>
        </w:rPr>
        <w:t>sequence</w:t>
      </w:r>
      <w:r w:rsidRPr="00DB718B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DB718B">
        <w:rPr>
          <w:rFonts w:ascii="Times New Roman" w:hAnsi="Times New Roman" w:cs="Times New Roman"/>
          <w:sz w:val="22"/>
          <w:szCs w:val="22"/>
        </w:rPr>
        <w:t>information.</w:t>
      </w:r>
    </w:p>
    <w:tbl>
      <w:tblPr>
        <w:tblStyle w:val="LightShading"/>
        <w:tblpPr w:leftFromText="180" w:rightFromText="180" w:vertAnchor="page" w:horzAnchor="page" w:tblpX="1261" w:tblpY="1801"/>
        <w:tblW w:w="4808" w:type="pct"/>
        <w:tblLook w:val="04A0" w:firstRow="1" w:lastRow="0" w:firstColumn="1" w:lastColumn="0" w:noHBand="0" w:noVBand="1"/>
      </w:tblPr>
      <w:tblGrid>
        <w:gridCol w:w="2628"/>
        <w:gridCol w:w="2069"/>
        <w:gridCol w:w="4142"/>
        <w:gridCol w:w="1079"/>
      </w:tblGrid>
      <w:tr w:rsidR="00EE6C7C" w:rsidRPr="00DB718B" w14:paraId="5D9921C5" w14:textId="77777777" w:rsidTr="00A530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bottom w:val="thickThinLargeGap" w:sz="24" w:space="0" w:color="auto"/>
            </w:tcBorders>
          </w:tcPr>
          <w:p w14:paraId="53FFAD6D" w14:textId="77777777" w:rsidR="00EE6C7C" w:rsidRPr="00DB718B" w:rsidRDefault="00EE6C7C" w:rsidP="00EE6C7C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proofErr w:type="spellStart"/>
            <w:r w:rsidRPr="00DB718B">
              <w:rPr>
                <w:rFonts w:ascii="Times New Roman" w:hAnsi="Times New Roman" w:cs="Times New Roman"/>
                <w:sz w:val="22"/>
                <w:szCs w:val="22"/>
              </w:rPr>
              <w:t>GenBank</w:t>
            </w:r>
            <w:proofErr w:type="spellEnd"/>
            <w:r w:rsidRPr="00DB718B">
              <w:rPr>
                <w:rFonts w:ascii="Times New Roman" w:hAnsi="Times New Roman" w:cs="Times New Roman"/>
                <w:sz w:val="22"/>
                <w:szCs w:val="22"/>
              </w:rPr>
              <w:t xml:space="preserve"> accession</w:t>
            </w:r>
          </w:p>
        </w:tc>
        <w:tc>
          <w:tcPr>
            <w:tcW w:w="1043" w:type="pct"/>
            <w:tcBorders>
              <w:bottom w:val="thickThinLargeGap" w:sz="24" w:space="0" w:color="auto"/>
            </w:tcBorders>
          </w:tcPr>
          <w:p w14:paraId="12AD12C8" w14:textId="77777777" w:rsidR="00EE6C7C" w:rsidRPr="00DB718B" w:rsidRDefault="00EE6C7C" w:rsidP="00EE6C7C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hAnsi="Times New Roman" w:cs="Times New Roman"/>
                <w:sz w:val="22"/>
                <w:szCs w:val="22"/>
              </w:rPr>
              <w:t>Virus</w:t>
            </w:r>
          </w:p>
        </w:tc>
        <w:tc>
          <w:tcPr>
            <w:tcW w:w="2088" w:type="pct"/>
            <w:tcBorders>
              <w:bottom w:val="thickThinLargeGap" w:sz="24" w:space="0" w:color="auto"/>
            </w:tcBorders>
          </w:tcPr>
          <w:p w14:paraId="14B63084" w14:textId="77777777" w:rsidR="00EE6C7C" w:rsidRPr="00DB718B" w:rsidRDefault="00EE6C7C" w:rsidP="00EE6C7C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DB718B">
              <w:rPr>
                <w:rFonts w:ascii="Times New Roman" w:hAnsi="Times New Roman" w:cs="Times New Roman"/>
                <w:sz w:val="22"/>
                <w:szCs w:val="22"/>
              </w:rPr>
              <w:t>Geographical location</w:t>
            </w:r>
          </w:p>
        </w:tc>
        <w:tc>
          <w:tcPr>
            <w:tcW w:w="544" w:type="pct"/>
            <w:tcBorders>
              <w:bottom w:val="thickThinLargeGap" w:sz="24" w:space="0" w:color="auto"/>
            </w:tcBorders>
          </w:tcPr>
          <w:p w14:paraId="2C6FF1B9" w14:textId="77777777" w:rsidR="00EE6C7C" w:rsidRPr="00DB718B" w:rsidRDefault="00EE6C7C" w:rsidP="00EE6C7C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DB718B">
              <w:rPr>
                <w:rFonts w:ascii="Times New Roman" w:hAnsi="Times New Roman" w:cs="Times New Roman"/>
                <w:sz w:val="22"/>
                <w:szCs w:val="22"/>
              </w:rPr>
              <w:t>Year</w:t>
            </w:r>
          </w:p>
        </w:tc>
      </w:tr>
      <w:tr w:rsidR="00BE06A9" w:rsidRPr="00DB718B" w14:paraId="4D0252D5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thickThinLargeGap" w:sz="24" w:space="0" w:color="auto"/>
            </w:tcBorders>
          </w:tcPr>
          <w:p w14:paraId="56B15B0E" w14:textId="66054A36" w:rsidR="00BE06A9" w:rsidRPr="00A5304A" w:rsidRDefault="00A5304A" w:rsidP="00BE06A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5304A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X702404</w:t>
            </w:r>
          </w:p>
        </w:tc>
        <w:tc>
          <w:tcPr>
            <w:tcW w:w="1043" w:type="pct"/>
            <w:tcBorders>
              <w:top w:val="thickThinLargeGap" w:sz="24" w:space="0" w:color="auto"/>
            </w:tcBorders>
          </w:tcPr>
          <w:p w14:paraId="6CFF15C7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DENV-2</w:t>
            </w:r>
          </w:p>
        </w:tc>
        <w:tc>
          <w:tcPr>
            <w:tcW w:w="2088" w:type="pct"/>
            <w:tcBorders>
              <w:top w:val="thickThinLargeGap" w:sz="24" w:space="0" w:color="auto"/>
            </w:tcBorders>
            <w:vAlign w:val="bottom"/>
          </w:tcPr>
          <w:p w14:paraId="10F37080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A,Florida</w:t>
            </w:r>
            <w:proofErr w:type="spellEnd"/>
          </w:p>
        </w:tc>
        <w:tc>
          <w:tcPr>
            <w:tcW w:w="544" w:type="pct"/>
            <w:tcBorders>
              <w:top w:val="thickThinLargeGap" w:sz="24" w:space="0" w:color="auto"/>
            </w:tcBorders>
            <w:vAlign w:val="bottom"/>
          </w:tcPr>
          <w:p w14:paraId="662FA60E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</w:tr>
      <w:tr w:rsidR="00BE06A9" w:rsidRPr="00DB718B" w14:paraId="35B172ED" w14:textId="77777777" w:rsidTr="00A5304A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</w:tcPr>
          <w:p w14:paraId="6D3096DC" w14:textId="00A91EB7" w:rsidR="00BE06A9" w:rsidRPr="00DB718B" w:rsidRDefault="00A5304A" w:rsidP="00BE06A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Y415991</w:t>
            </w:r>
          </w:p>
        </w:tc>
        <w:tc>
          <w:tcPr>
            <w:tcW w:w="1043" w:type="pct"/>
          </w:tcPr>
          <w:p w14:paraId="7C185BD2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DENV-2</w:t>
            </w:r>
          </w:p>
        </w:tc>
        <w:tc>
          <w:tcPr>
            <w:tcW w:w="2088" w:type="pct"/>
            <w:vAlign w:val="bottom"/>
          </w:tcPr>
          <w:p w14:paraId="4D8788B1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ti</w:t>
            </w:r>
          </w:p>
        </w:tc>
        <w:tc>
          <w:tcPr>
            <w:tcW w:w="544" w:type="pct"/>
            <w:vAlign w:val="bottom"/>
          </w:tcPr>
          <w:p w14:paraId="6393BC73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</w:tr>
      <w:tr w:rsidR="00BE06A9" w:rsidRPr="00DB718B" w14:paraId="21EDBBAB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7392BE31" w14:textId="77777777" w:rsidR="00BE06A9" w:rsidRPr="00DB718B" w:rsidRDefault="00BE06A9" w:rsidP="00BE06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EU482546</w:t>
            </w:r>
          </w:p>
        </w:tc>
        <w:tc>
          <w:tcPr>
            <w:tcW w:w="1043" w:type="pct"/>
          </w:tcPr>
          <w:p w14:paraId="5F9764AC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DENV-2</w:t>
            </w:r>
          </w:p>
        </w:tc>
        <w:tc>
          <w:tcPr>
            <w:tcW w:w="2088" w:type="pct"/>
            <w:vAlign w:val="bottom"/>
          </w:tcPr>
          <w:p w14:paraId="4DFDF286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erto Rico</w:t>
            </w:r>
          </w:p>
        </w:tc>
        <w:tc>
          <w:tcPr>
            <w:tcW w:w="544" w:type="pct"/>
            <w:vAlign w:val="bottom"/>
          </w:tcPr>
          <w:p w14:paraId="224DE8EE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8</w:t>
            </w:r>
          </w:p>
        </w:tc>
      </w:tr>
      <w:tr w:rsidR="00BE06A9" w:rsidRPr="00DB718B" w14:paraId="09329F10" w14:textId="77777777" w:rsidTr="00A5304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3845545B" w14:textId="77777777" w:rsidR="00BE06A9" w:rsidRPr="00DB718B" w:rsidRDefault="00BE06A9" w:rsidP="00BE06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EU482560</w:t>
            </w:r>
          </w:p>
        </w:tc>
        <w:tc>
          <w:tcPr>
            <w:tcW w:w="1043" w:type="pct"/>
          </w:tcPr>
          <w:p w14:paraId="56C1FA9A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DENV-2</w:t>
            </w:r>
          </w:p>
        </w:tc>
        <w:tc>
          <w:tcPr>
            <w:tcW w:w="2088" w:type="pct"/>
            <w:vAlign w:val="bottom"/>
          </w:tcPr>
          <w:p w14:paraId="6AB7D416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erto Rico</w:t>
            </w:r>
          </w:p>
        </w:tc>
        <w:tc>
          <w:tcPr>
            <w:tcW w:w="544" w:type="pct"/>
            <w:vAlign w:val="bottom"/>
          </w:tcPr>
          <w:p w14:paraId="295050A5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8</w:t>
            </w:r>
          </w:p>
        </w:tc>
      </w:tr>
      <w:tr w:rsidR="00BE06A9" w:rsidRPr="00DB718B" w14:paraId="36D6D1D6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760CE979" w14:textId="77777777" w:rsidR="00BE06A9" w:rsidRPr="00DB718B" w:rsidRDefault="00BE06A9" w:rsidP="00BE06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EU596491</w:t>
            </w:r>
          </w:p>
        </w:tc>
        <w:tc>
          <w:tcPr>
            <w:tcW w:w="1043" w:type="pct"/>
          </w:tcPr>
          <w:p w14:paraId="6865BDCB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DENV-2</w:t>
            </w:r>
          </w:p>
        </w:tc>
        <w:tc>
          <w:tcPr>
            <w:tcW w:w="2088" w:type="pct"/>
            <w:vAlign w:val="bottom"/>
          </w:tcPr>
          <w:p w14:paraId="222EF1E2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erto Rico</w:t>
            </w:r>
          </w:p>
        </w:tc>
        <w:tc>
          <w:tcPr>
            <w:tcW w:w="544" w:type="pct"/>
            <w:vAlign w:val="bottom"/>
          </w:tcPr>
          <w:p w14:paraId="7E023C78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7</w:t>
            </w:r>
          </w:p>
        </w:tc>
      </w:tr>
      <w:tr w:rsidR="00BE06A9" w:rsidRPr="00DB718B" w14:paraId="61BC99B2" w14:textId="77777777" w:rsidTr="00A5304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6A3CDD86" w14:textId="77777777" w:rsidR="00BE06A9" w:rsidRPr="00DB718B" w:rsidRDefault="00BE06A9" w:rsidP="00BE06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EU677142</w:t>
            </w:r>
          </w:p>
        </w:tc>
        <w:tc>
          <w:tcPr>
            <w:tcW w:w="1043" w:type="pct"/>
          </w:tcPr>
          <w:p w14:paraId="3C0B5544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DENV-2</w:t>
            </w:r>
          </w:p>
        </w:tc>
        <w:tc>
          <w:tcPr>
            <w:tcW w:w="2088" w:type="pct"/>
            <w:vAlign w:val="bottom"/>
          </w:tcPr>
          <w:p w14:paraId="19D2E7A6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erto Rico</w:t>
            </w:r>
          </w:p>
        </w:tc>
        <w:tc>
          <w:tcPr>
            <w:tcW w:w="544" w:type="pct"/>
            <w:vAlign w:val="bottom"/>
          </w:tcPr>
          <w:p w14:paraId="4B0D8BE4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9</w:t>
            </w:r>
          </w:p>
        </w:tc>
      </w:tr>
      <w:tr w:rsidR="00BE06A9" w:rsidRPr="00DB718B" w14:paraId="5844048C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1B6122C6" w14:textId="77777777" w:rsidR="00BE06A9" w:rsidRPr="00DB718B" w:rsidRDefault="00BE06A9" w:rsidP="00BE06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EU677145</w:t>
            </w:r>
          </w:p>
        </w:tc>
        <w:tc>
          <w:tcPr>
            <w:tcW w:w="1043" w:type="pct"/>
          </w:tcPr>
          <w:p w14:paraId="787FC8FD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DENV-2</w:t>
            </w:r>
          </w:p>
        </w:tc>
        <w:tc>
          <w:tcPr>
            <w:tcW w:w="2088" w:type="pct"/>
            <w:vAlign w:val="bottom"/>
          </w:tcPr>
          <w:p w14:paraId="594E818D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erto Rico</w:t>
            </w:r>
          </w:p>
        </w:tc>
        <w:tc>
          <w:tcPr>
            <w:tcW w:w="544" w:type="pct"/>
            <w:vAlign w:val="bottom"/>
          </w:tcPr>
          <w:p w14:paraId="33CCF0F0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9</w:t>
            </w:r>
          </w:p>
        </w:tc>
      </w:tr>
      <w:tr w:rsidR="00BE06A9" w:rsidRPr="00DB718B" w14:paraId="499D3508" w14:textId="77777777" w:rsidTr="00A5304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446F5523" w14:textId="77777777" w:rsidR="00BE06A9" w:rsidRPr="00DB718B" w:rsidRDefault="00BE06A9" w:rsidP="00BE06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EU687212</w:t>
            </w:r>
          </w:p>
        </w:tc>
        <w:tc>
          <w:tcPr>
            <w:tcW w:w="1043" w:type="pct"/>
          </w:tcPr>
          <w:p w14:paraId="7E21F73A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DENV-2</w:t>
            </w:r>
          </w:p>
        </w:tc>
        <w:tc>
          <w:tcPr>
            <w:tcW w:w="2088" w:type="pct"/>
            <w:vAlign w:val="bottom"/>
          </w:tcPr>
          <w:p w14:paraId="78167244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erto Rico</w:t>
            </w:r>
          </w:p>
        </w:tc>
        <w:tc>
          <w:tcPr>
            <w:tcW w:w="544" w:type="pct"/>
            <w:vAlign w:val="bottom"/>
          </w:tcPr>
          <w:p w14:paraId="102A80D5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8</w:t>
            </w:r>
          </w:p>
        </w:tc>
      </w:tr>
      <w:tr w:rsidR="00BE06A9" w:rsidRPr="00DB718B" w14:paraId="3091B60F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2F0862F4" w14:textId="77777777" w:rsidR="00BE06A9" w:rsidRPr="00DB718B" w:rsidRDefault="00BE06A9" w:rsidP="00BE06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EU687216</w:t>
            </w:r>
          </w:p>
        </w:tc>
        <w:tc>
          <w:tcPr>
            <w:tcW w:w="1043" w:type="pct"/>
          </w:tcPr>
          <w:p w14:paraId="6FC8E575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DENV-2</w:t>
            </w:r>
          </w:p>
        </w:tc>
        <w:tc>
          <w:tcPr>
            <w:tcW w:w="2088" w:type="pct"/>
            <w:vAlign w:val="bottom"/>
          </w:tcPr>
          <w:p w14:paraId="0917A9E6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erto Rico</w:t>
            </w:r>
          </w:p>
        </w:tc>
        <w:tc>
          <w:tcPr>
            <w:tcW w:w="544" w:type="pct"/>
            <w:vAlign w:val="bottom"/>
          </w:tcPr>
          <w:p w14:paraId="6BDDA1B6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5</w:t>
            </w:r>
          </w:p>
        </w:tc>
      </w:tr>
      <w:tr w:rsidR="00BE06A9" w:rsidRPr="00DB718B" w14:paraId="72076C37" w14:textId="77777777" w:rsidTr="00A5304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61022980" w14:textId="77777777" w:rsidR="00BE06A9" w:rsidRPr="00DB718B" w:rsidRDefault="00BE06A9" w:rsidP="00BE06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EU687217</w:t>
            </w:r>
          </w:p>
        </w:tc>
        <w:tc>
          <w:tcPr>
            <w:tcW w:w="1043" w:type="pct"/>
          </w:tcPr>
          <w:p w14:paraId="2AFEFB5A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DENV-2</w:t>
            </w:r>
          </w:p>
        </w:tc>
        <w:tc>
          <w:tcPr>
            <w:tcW w:w="2088" w:type="pct"/>
            <w:vAlign w:val="bottom"/>
          </w:tcPr>
          <w:p w14:paraId="12FD7C19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erto Rico</w:t>
            </w:r>
          </w:p>
        </w:tc>
        <w:tc>
          <w:tcPr>
            <w:tcW w:w="544" w:type="pct"/>
            <w:vAlign w:val="bottom"/>
          </w:tcPr>
          <w:p w14:paraId="218E7ABD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5</w:t>
            </w:r>
          </w:p>
        </w:tc>
      </w:tr>
      <w:tr w:rsidR="00BE06A9" w:rsidRPr="00DB718B" w14:paraId="6F52ECBC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21CF65BB" w14:textId="77777777" w:rsidR="00BE06A9" w:rsidRPr="00DB718B" w:rsidRDefault="00BE06A9" w:rsidP="00BE06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EU920832</w:t>
            </w:r>
          </w:p>
        </w:tc>
        <w:tc>
          <w:tcPr>
            <w:tcW w:w="1043" w:type="pct"/>
          </w:tcPr>
          <w:p w14:paraId="2C7E7234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DENV-2</w:t>
            </w:r>
          </w:p>
        </w:tc>
        <w:tc>
          <w:tcPr>
            <w:tcW w:w="2088" w:type="pct"/>
            <w:vAlign w:val="bottom"/>
          </w:tcPr>
          <w:p w14:paraId="09F0025F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ench Guiana</w:t>
            </w:r>
          </w:p>
        </w:tc>
        <w:tc>
          <w:tcPr>
            <w:tcW w:w="544" w:type="pct"/>
            <w:vAlign w:val="bottom"/>
          </w:tcPr>
          <w:p w14:paraId="5797A2F1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9</w:t>
            </w:r>
          </w:p>
        </w:tc>
      </w:tr>
      <w:tr w:rsidR="00BE06A9" w:rsidRPr="00DB718B" w14:paraId="31DEF3A3" w14:textId="77777777" w:rsidTr="00A5304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5B50EBCB" w14:textId="77777777" w:rsidR="00BE06A9" w:rsidRPr="00DB718B" w:rsidRDefault="00BE06A9" w:rsidP="00BE06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EU920833</w:t>
            </w:r>
          </w:p>
        </w:tc>
        <w:tc>
          <w:tcPr>
            <w:tcW w:w="1043" w:type="pct"/>
          </w:tcPr>
          <w:p w14:paraId="4A72C28E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DENV-2</w:t>
            </w:r>
          </w:p>
        </w:tc>
        <w:tc>
          <w:tcPr>
            <w:tcW w:w="2088" w:type="pct"/>
            <w:vAlign w:val="bottom"/>
          </w:tcPr>
          <w:p w14:paraId="2F9EAC6F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ench Guiana</w:t>
            </w:r>
          </w:p>
        </w:tc>
        <w:tc>
          <w:tcPr>
            <w:tcW w:w="544" w:type="pct"/>
            <w:vAlign w:val="bottom"/>
          </w:tcPr>
          <w:p w14:paraId="7549F8E9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0</w:t>
            </w:r>
          </w:p>
        </w:tc>
      </w:tr>
      <w:tr w:rsidR="00BE06A9" w:rsidRPr="00DB718B" w14:paraId="6E4FE5E4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51358AC2" w14:textId="77777777" w:rsidR="00BE06A9" w:rsidRPr="00DB718B" w:rsidRDefault="00BE06A9" w:rsidP="00BE06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EU920836</w:t>
            </w:r>
          </w:p>
        </w:tc>
        <w:tc>
          <w:tcPr>
            <w:tcW w:w="1043" w:type="pct"/>
          </w:tcPr>
          <w:p w14:paraId="0E190674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DENV-2</w:t>
            </w:r>
          </w:p>
        </w:tc>
        <w:tc>
          <w:tcPr>
            <w:tcW w:w="2088" w:type="pct"/>
            <w:vAlign w:val="bottom"/>
          </w:tcPr>
          <w:p w14:paraId="711938AD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rtinique</w:t>
            </w:r>
          </w:p>
        </w:tc>
        <w:tc>
          <w:tcPr>
            <w:tcW w:w="544" w:type="pct"/>
            <w:vAlign w:val="bottom"/>
          </w:tcPr>
          <w:p w14:paraId="6FA028F3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5</w:t>
            </w:r>
          </w:p>
        </w:tc>
      </w:tr>
      <w:tr w:rsidR="00BE06A9" w:rsidRPr="00DB718B" w14:paraId="44E2C3E8" w14:textId="77777777" w:rsidTr="00A5304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0A334029" w14:textId="77777777" w:rsidR="00BE06A9" w:rsidRPr="00DB718B" w:rsidRDefault="00BE06A9" w:rsidP="00BE06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EU920839</w:t>
            </w:r>
          </w:p>
        </w:tc>
        <w:tc>
          <w:tcPr>
            <w:tcW w:w="1043" w:type="pct"/>
          </w:tcPr>
          <w:p w14:paraId="6B3120C3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DENV-2</w:t>
            </w:r>
          </w:p>
        </w:tc>
        <w:tc>
          <w:tcPr>
            <w:tcW w:w="2088" w:type="pct"/>
            <w:vAlign w:val="bottom"/>
          </w:tcPr>
          <w:p w14:paraId="56C2B7B3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rtinique</w:t>
            </w:r>
          </w:p>
        </w:tc>
        <w:tc>
          <w:tcPr>
            <w:tcW w:w="544" w:type="pct"/>
            <w:vAlign w:val="bottom"/>
          </w:tcPr>
          <w:p w14:paraId="070E265F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5</w:t>
            </w:r>
          </w:p>
        </w:tc>
      </w:tr>
      <w:tr w:rsidR="00BE06A9" w:rsidRPr="00DB718B" w14:paraId="5D5049D6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4A827A5D" w14:textId="77777777" w:rsidR="00BE06A9" w:rsidRPr="00DB718B" w:rsidRDefault="00BE06A9" w:rsidP="00BE06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EU920841</w:t>
            </w:r>
          </w:p>
        </w:tc>
        <w:tc>
          <w:tcPr>
            <w:tcW w:w="1043" w:type="pct"/>
          </w:tcPr>
          <w:p w14:paraId="0A9D2EE2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DENV-2</w:t>
            </w:r>
          </w:p>
        </w:tc>
        <w:tc>
          <w:tcPr>
            <w:tcW w:w="2088" w:type="pct"/>
            <w:vAlign w:val="bottom"/>
          </w:tcPr>
          <w:p w14:paraId="4B1C598F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rtinique</w:t>
            </w:r>
          </w:p>
        </w:tc>
        <w:tc>
          <w:tcPr>
            <w:tcW w:w="544" w:type="pct"/>
            <w:vAlign w:val="bottom"/>
          </w:tcPr>
          <w:p w14:paraId="19A4AB67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5</w:t>
            </w:r>
          </w:p>
        </w:tc>
      </w:tr>
      <w:tr w:rsidR="00BE06A9" w:rsidRPr="00DB718B" w14:paraId="08513FFC" w14:textId="77777777" w:rsidTr="00A5304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6C2D7227" w14:textId="77777777" w:rsidR="00BE06A9" w:rsidRPr="00DB718B" w:rsidRDefault="00BE06A9" w:rsidP="00BE06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EU920843</w:t>
            </w:r>
          </w:p>
        </w:tc>
        <w:tc>
          <w:tcPr>
            <w:tcW w:w="1043" w:type="pct"/>
          </w:tcPr>
          <w:p w14:paraId="26813316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DENV-2</w:t>
            </w:r>
          </w:p>
        </w:tc>
        <w:tc>
          <w:tcPr>
            <w:tcW w:w="2088" w:type="pct"/>
            <w:vAlign w:val="bottom"/>
          </w:tcPr>
          <w:p w14:paraId="4591A2A4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rtinique</w:t>
            </w:r>
          </w:p>
        </w:tc>
        <w:tc>
          <w:tcPr>
            <w:tcW w:w="544" w:type="pct"/>
            <w:vAlign w:val="bottom"/>
          </w:tcPr>
          <w:p w14:paraId="7F194AA3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5</w:t>
            </w:r>
          </w:p>
        </w:tc>
      </w:tr>
      <w:tr w:rsidR="00BE06A9" w:rsidRPr="00DB718B" w14:paraId="31061B2C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30106843" w14:textId="77777777" w:rsidR="00BE06A9" w:rsidRPr="00DB718B" w:rsidRDefault="00BE06A9" w:rsidP="00BE06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EU920842</w:t>
            </w:r>
          </w:p>
        </w:tc>
        <w:tc>
          <w:tcPr>
            <w:tcW w:w="1043" w:type="pct"/>
          </w:tcPr>
          <w:p w14:paraId="007C9149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DENV-2</w:t>
            </w:r>
          </w:p>
        </w:tc>
        <w:tc>
          <w:tcPr>
            <w:tcW w:w="2088" w:type="pct"/>
            <w:vAlign w:val="bottom"/>
          </w:tcPr>
          <w:p w14:paraId="45DE40D0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iname</w:t>
            </w:r>
          </w:p>
        </w:tc>
        <w:tc>
          <w:tcPr>
            <w:tcW w:w="544" w:type="pct"/>
            <w:vAlign w:val="bottom"/>
          </w:tcPr>
          <w:p w14:paraId="7A69343E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5</w:t>
            </w:r>
          </w:p>
        </w:tc>
      </w:tr>
      <w:tr w:rsidR="00BE06A9" w:rsidRPr="00DB718B" w14:paraId="03D4273B" w14:textId="77777777" w:rsidTr="00A5304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524D2925" w14:textId="77777777" w:rsidR="00BE06A9" w:rsidRPr="00DB718B" w:rsidRDefault="00BE06A9" w:rsidP="00BE06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EU920838</w:t>
            </w:r>
          </w:p>
        </w:tc>
        <w:tc>
          <w:tcPr>
            <w:tcW w:w="1043" w:type="pct"/>
          </w:tcPr>
          <w:p w14:paraId="75305930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DENV-2</w:t>
            </w:r>
          </w:p>
        </w:tc>
        <w:tc>
          <w:tcPr>
            <w:tcW w:w="2088" w:type="pct"/>
            <w:vAlign w:val="bottom"/>
          </w:tcPr>
          <w:p w14:paraId="5ADA8417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iname</w:t>
            </w:r>
          </w:p>
        </w:tc>
        <w:tc>
          <w:tcPr>
            <w:tcW w:w="544" w:type="pct"/>
            <w:vAlign w:val="bottom"/>
          </w:tcPr>
          <w:p w14:paraId="0C0A57BA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5</w:t>
            </w:r>
          </w:p>
        </w:tc>
      </w:tr>
      <w:tr w:rsidR="00BE06A9" w:rsidRPr="00DB718B" w14:paraId="32F67169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7CF1BFCC" w14:textId="77777777" w:rsidR="00BE06A9" w:rsidRPr="00DB718B" w:rsidRDefault="00BE06A9" w:rsidP="00BE06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EU920844</w:t>
            </w:r>
          </w:p>
        </w:tc>
        <w:tc>
          <w:tcPr>
            <w:tcW w:w="1043" w:type="pct"/>
          </w:tcPr>
          <w:p w14:paraId="6157EC3E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DENV-2</w:t>
            </w:r>
          </w:p>
        </w:tc>
        <w:tc>
          <w:tcPr>
            <w:tcW w:w="2088" w:type="pct"/>
            <w:vAlign w:val="bottom"/>
          </w:tcPr>
          <w:p w14:paraId="050EFF89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ench Guiana</w:t>
            </w:r>
          </w:p>
        </w:tc>
        <w:tc>
          <w:tcPr>
            <w:tcW w:w="544" w:type="pct"/>
            <w:vAlign w:val="bottom"/>
          </w:tcPr>
          <w:p w14:paraId="2B6DEBA9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6</w:t>
            </w:r>
          </w:p>
        </w:tc>
      </w:tr>
      <w:tr w:rsidR="00BE06A9" w:rsidRPr="00DB718B" w14:paraId="686407C9" w14:textId="77777777" w:rsidTr="00A5304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336999C5" w14:textId="77777777" w:rsidR="00BE06A9" w:rsidRPr="00DB718B" w:rsidRDefault="00BE06A9" w:rsidP="00BE06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EU920845</w:t>
            </w:r>
          </w:p>
        </w:tc>
        <w:tc>
          <w:tcPr>
            <w:tcW w:w="1043" w:type="pct"/>
          </w:tcPr>
          <w:p w14:paraId="753CDF1F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DENV-2</w:t>
            </w:r>
          </w:p>
        </w:tc>
        <w:tc>
          <w:tcPr>
            <w:tcW w:w="2088" w:type="pct"/>
            <w:vAlign w:val="bottom"/>
          </w:tcPr>
          <w:p w14:paraId="3B48B02F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ench Guiana</w:t>
            </w:r>
          </w:p>
        </w:tc>
        <w:tc>
          <w:tcPr>
            <w:tcW w:w="544" w:type="pct"/>
            <w:vAlign w:val="bottom"/>
          </w:tcPr>
          <w:p w14:paraId="6E9BC1BB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6</w:t>
            </w:r>
          </w:p>
        </w:tc>
      </w:tr>
      <w:tr w:rsidR="00BE06A9" w:rsidRPr="00DB718B" w14:paraId="241C7A4C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608B96BD" w14:textId="77777777" w:rsidR="00BE06A9" w:rsidRPr="00DB718B" w:rsidRDefault="00BE06A9" w:rsidP="00BE06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EU920846</w:t>
            </w:r>
          </w:p>
        </w:tc>
        <w:tc>
          <w:tcPr>
            <w:tcW w:w="1043" w:type="pct"/>
          </w:tcPr>
          <w:p w14:paraId="6622C000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DENV-2</w:t>
            </w:r>
          </w:p>
        </w:tc>
        <w:tc>
          <w:tcPr>
            <w:tcW w:w="2088" w:type="pct"/>
            <w:vAlign w:val="bottom"/>
          </w:tcPr>
          <w:p w14:paraId="5E2CBD0E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ench Guiana</w:t>
            </w:r>
          </w:p>
        </w:tc>
        <w:tc>
          <w:tcPr>
            <w:tcW w:w="544" w:type="pct"/>
            <w:vAlign w:val="bottom"/>
          </w:tcPr>
          <w:p w14:paraId="755DA1FE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6</w:t>
            </w:r>
          </w:p>
        </w:tc>
      </w:tr>
      <w:tr w:rsidR="00BE06A9" w:rsidRPr="00DB718B" w14:paraId="638A29EC" w14:textId="77777777" w:rsidTr="00A5304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738C742C" w14:textId="77777777" w:rsidR="00BE06A9" w:rsidRPr="00DB718B" w:rsidRDefault="00BE06A9" w:rsidP="00BE06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EU920847</w:t>
            </w:r>
          </w:p>
        </w:tc>
        <w:tc>
          <w:tcPr>
            <w:tcW w:w="1043" w:type="pct"/>
          </w:tcPr>
          <w:p w14:paraId="6E51AF85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DENV-2</w:t>
            </w:r>
          </w:p>
        </w:tc>
        <w:tc>
          <w:tcPr>
            <w:tcW w:w="2088" w:type="pct"/>
            <w:vAlign w:val="bottom"/>
          </w:tcPr>
          <w:p w14:paraId="4EC7851D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ench Guiana</w:t>
            </w:r>
          </w:p>
        </w:tc>
        <w:tc>
          <w:tcPr>
            <w:tcW w:w="544" w:type="pct"/>
            <w:vAlign w:val="bottom"/>
          </w:tcPr>
          <w:p w14:paraId="574A96DB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6</w:t>
            </w:r>
          </w:p>
        </w:tc>
      </w:tr>
      <w:tr w:rsidR="00BE06A9" w:rsidRPr="00DB718B" w14:paraId="7ECB04C7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46771ED2" w14:textId="77777777" w:rsidR="00BE06A9" w:rsidRPr="00DB718B" w:rsidRDefault="00BE06A9" w:rsidP="00BE06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EU920849</w:t>
            </w:r>
          </w:p>
        </w:tc>
        <w:tc>
          <w:tcPr>
            <w:tcW w:w="1043" w:type="pct"/>
          </w:tcPr>
          <w:p w14:paraId="62E64131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DENV-2</w:t>
            </w:r>
          </w:p>
        </w:tc>
        <w:tc>
          <w:tcPr>
            <w:tcW w:w="2088" w:type="pct"/>
            <w:vAlign w:val="bottom"/>
          </w:tcPr>
          <w:p w14:paraId="365FEC03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deloupe</w:t>
            </w:r>
          </w:p>
        </w:tc>
        <w:tc>
          <w:tcPr>
            <w:tcW w:w="544" w:type="pct"/>
            <w:vAlign w:val="bottom"/>
          </w:tcPr>
          <w:p w14:paraId="18EE088F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6</w:t>
            </w:r>
          </w:p>
        </w:tc>
      </w:tr>
      <w:tr w:rsidR="00BE06A9" w:rsidRPr="00DB718B" w14:paraId="669186B7" w14:textId="77777777" w:rsidTr="00A5304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4D83344A" w14:textId="77777777" w:rsidR="00BE06A9" w:rsidRPr="00DB718B" w:rsidRDefault="00BE06A9" w:rsidP="00BE06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EU920850</w:t>
            </w:r>
          </w:p>
        </w:tc>
        <w:tc>
          <w:tcPr>
            <w:tcW w:w="1043" w:type="pct"/>
          </w:tcPr>
          <w:p w14:paraId="3D79C73C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DENV-2</w:t>
            </w:r>
          </w:p>
        </w:tc>
        <w:tc>
          <w:tcPr>
            <w:tcW w:w="2088" w:type="pct"/>
            <w:vAlign w:val="bottom"/>
          </w:tcPr>
          <w:p w14:paraId="03DD2629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deloupe</w:t>
            </w:r>
          </w:p>
        </w:tc>
        <w:tc>
          <w:tcPr>
            <w:tcW w:w="544" w:type="pct"/>
            <w:vAlign w:val="bottom"/>
          </w:tcPr>
          <w:p w14:paraId="560DB2CF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6</w:t>
            </w:r>
          </w:p>
        </w:tc>
      </w:tr>
      <w:tr w:rsidR="00BE06A9" w:rsidRPr="00DB718B" w14:paraId="79B1E4F1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77E9FA50" w14:textId="77777777" w:rsidR="00BE06A9" w:rsidRPr="00DB718B" w:rsidRDefault="00BE06A9" w:rsidP="00BE06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FJ898451</w:t>
            </w:r>
          </w:p>
        </w:tc>
        <w:tc>
          <w:tcPr>
            <w:tcW w:w="1043" w:type="pct"/>
          </w:tcPr>
          <w:p w14:paraId="6634B51D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DENV-2</w:t>
            </w:r>
          </w:p>
        </w:tc>
        <w:tc>
          <w:tcPr>
            <w:tcW w:w="2088" w:type="pct"/>
            <w:vAlign w:val="bottom"/>
          </w:tcPr>
          <w:p w14:paraId="0F1502AA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minican Republic</w:t>
            </w:r>
          </w:p>
        </w:tc>
        <w:tc>
          <w:tcPr>
            <w:tcW w:w="544" w:type="pct"/>
            <w:vAlign w:val="bottom"/>
          </w:tcPr>
          <w:p w14:paraId="3413E12A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3</w:t>
            </w:r>
          </w:p>
        </w:tc>
      </w:tr>
      <w:tr w:rsidR="00BE06A9" w:rsidRPr="00DB718B" w14:paraId="6E409097" w14:textId="77777777" w:rsidTr="00A5304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38A8E5D7" w14:textId="77777777" w:rsidR="00BE06A9" w:rsidRPr="00DB718B" w:rsidRDefault="00BE06A9" w:rsidP="00BE06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FJ898453</w:t>
            </w:r>
          </w:p>
        </w:tc>
        <w:tc>
          <w:tcPr>
            <w:tcW w:w="1043" w:type="pct"/>
          </w:tcPr>
          <w:p w14:paraId="42863F59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DENV-2</w:t>
            </w:r>
          </w:p>
        </w:tc>
        <w:tc>
          <w:tcPr>
            <w:tcW w:w="2088" w:type="pct"/>
            <w:vAlign w:val="bottom"/>
          </w:tcPr>
          <w:p w14:paraId="333915CB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rgin Islands</w:t>
            </w:r>
          </w:p>
        </w:tc>
        <w:tc>
          <w:tcPr>
            <w:tcW w:w="544" w:type="pct"/>
            <w:vAlign w:val="bottom"/>
          </w:tcPr>
          <w:p w14:paraId="3005EC22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5</w:t>
            </w:r>
          </w:p>
        </w:tc>
      </w:tr>
      <w:tr w:rsidR="00BE06A9" w:rsidRPr="00DB718B" w14:paraId="13000845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3DF7F28F" w14:textId="77777777" w:rsidR="00BE06A9" w:rsidRPr="00DB718B" w:rsidRDefault="00BE06A9" w:rsidP="00BE06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FJ898460</w:t>
            </w:r>
          </w:p>
        </w:tc>
        <w:tc>
          <w:tcPr>
            <w:tcW w:w="1043" w:type="pct"/>
          </w:tcPr>
          <w:p w14:paraId="6C211B9B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DENV-2</w:t>
            </w:r>
          </w:p>
        </w:tc>
        <w:tc>
          <w:tcPr>
            <w:tcW w:w="2088" w:type="pct"/>
            <w:vAlign w:val="bottom"/>
          </w:tcPr>
          <w:p w14:paraId="4D2D0A56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int Kitts and Nevis</w:t>
            </w:r>
          </w:p>
        </w:tc>
        <w:tc>
          <w:tcPr>
            <w:tcW w:w="544" w:type="pct"/>
            <w:vAlign w:val="bottom"/>
          </w:tcPr>
          <w:p w14:paraId="53F256FD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1</w:t>
            </w:r>
          </w:p>
        </w:tc>
      </w:tr>
      <w:tr w:rsidR="00BE06A9" w:rsidRPr="00DB718B" w14:paraId="0459C8EA" w14:textId="77777777" w:rsidTr="00A5304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034A092D" w14:textId="77777777" w:rsidR="00BE06A9" w:rsidRPr="00DB718B" w:rsidRDefault="00BE06A9" w:rsidP="00BE06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GQ199892</w:t>
            </w:r>
          </w:p>
        </w:tc>
        <w:tc>
          <w:tcPr>
            <w:tcW w:w="1043" w:type="pct"/>
          </w:tcPr>
          <w:p w14:paraId="4A4EA91C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DENV-2</w:t>
            </w:r>
          </w:p>
        </w:tc>
        <w:tc>
          <w:tcPr>
            <w:tcW w:w="2088" w:type="pct"/>
            <w:vAlign w:val="bottom"/>
          </w:tcPr>
          <w:p w14:paraId="46BA85FE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amaica</w:t>
            </w:r>
          </w:p>
        </w:tc>
        <w:tc>
          <w:tcPr>
            <w:tcW w:w="544" w:type="pct"/>
            <w:vAlign w:val="bottom"/>
          </w:tcPr>
          <w:p w14:paraId="7CB3448D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7</w:t>
            </w:r>
          </w:p>
        </w:tc>
      </w:tr>
      <w:tr w:rsidR="00BE06A9" w:rsidRPr="00DB718B" w14:paraId="5FA2FFEC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037D7DDF" w14:textId="77777777" w:rsidR="00BE06A9" w:rsidRPr="00DB718B" w:rsidRDefault="00BE06A9" w:rsidP="00BE06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FJ850091</w:t>
            </w:r>
          </w:p>
        </w:tc>
        <w:tc>
          <w:tcPr>
            <w:tcW w:w="1043" w:type="pct"/>
          </w:tcPr>
          <w:p w14:paraId="005284B8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DENV-2</w:t>
            </w:r>
          </w:p>
        </w:tc>
        <w:tc>
          <w:tcPr>
            <w:tcW w:w="2088" w:type="pct"/>
            <w:vAlign w:val="bottom"/>
          </w:tcPr>
          <w:p w14:paraId="78BA3CDD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544" w:type="pct"/>
            <w:vAlign w:val="bottom"/>
          </w:tcPr>
          <w:p w14:paraId="1BBDE911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7</w:t>
            </w:r>
          </w:p>
        </w:tc>
      </w:tr>
      <w:tr w:rsidR="00BE06A9" w:rsidRPr="00DB718B" w14:paraId="48FD69A1" w14:textId="77777777" w:rsidTr="00A5304A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0B40FD45" w14:textId="77777777" w:rsidR="00BE06A9" w:rsidRPr="00DB718B" w:rsidRDefault="00BE06A9" w:rsidP="00BE06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GQ199890</w:t>
            </w:r>
          </w:p>
        </w:tc>
        <w:tc>
          <w:tcPr>
            <w:tcW w:w="1043" w:type="pct"/>
          </w:tcPr>
          <w:p w14:paraId="5740EF32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DENV-2</w:t>
            </w:r>
          </w:p>
        </w:tc>
        <w:tc>
          <w:tcPr>
            <w:tcW w:w="2088" w:type="pct"/>
            <w:vAlign w:val="bottom"/>
          </w:tcPr>
          <w:p w14:paraId="712534AB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544" w:type="pct"/>
            <w:vAlign w:val="bottom"/>
          </w:tcPr>
          <w:p w14:paraId="3B62665A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</w:tr>
      <w:tr w:rsidR="00BE06A9" w:rsidRPr="00DB718B" w14:paraId="5F0E6979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3CCA24A6" w14:textId="77777777" w:rsidR="00BE06A9" w:rsidRPr="00DB718B" w:rsidRDefault="00BE06A9" w:rsidP="00BE06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GU131864</w:t>
            </w:r>
          </w:p>
        </w:tc>
        <w:tc>
          <w:tcPr>
            <w:tcW w:w="1043" w:type="pct"/>
          </w:tcPr>
          <w:p w14:paraId="31ECC202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DENV-2</w:t>
            </w:r>
          </w:p>
        </w:tc>
        <w:tc>
          <w:tcPr>
            <w:tcW w:w="2088" w:type="pct"/>
            <w:vAlign w:val="bottom"/>
          </w:tcPr>
          <w:p w14:paraId="62DB8810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544" w:type="pct"/>
            <w:vAlign w:val="bottom"/>
          </w:tcPr>
          <w:p w14:paraId="1AFFB6A4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</w:tr>
      <w:tr w:rsidR="00BE06A9" w:rsidRPr="00DB718B" w14:paraId="5CFB3672" w14:textId="77777777" w:rsidTr="00A5304A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bottom w:val="nil"/>
            </w:tcBorders>
            <w:vAlign w:val="bottom"/>
          </w:tcPr>
          <w:p w14:paraId="46F13421" w14:textId="77777777" w:rsidR="00BE06A9" w:rsidRPr="00DB718B" w:rsidRDefault="00BE06A9" w:rsidP="00BE06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HQ026763</w:t>
            </w:r>
          </w:p>
        </w:tc>
        <w:tc>
          <w:tcPr>
            <w:tcW w:w="1043" w:type="pct"/>
            <w:tcBorders>
              <w:bottom w:val="nil"/>
            </w:tcBorders>
          </w:tcPr>
          <w:p w14:paraId="2E69A26B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DENV-2</w:t>
            </w:r>
          </w:p>
        </w:tc>
        <w:tc>
          <w:tcPr>
            <w:tcW w:w="2088" w:type="pct"/>
            <w:tcBorders>
              <w:bottom w:val="nil"/>
            </w:tcBorders>
            <w:vAlign w:val="bottom"/>
          </w:tcPr>
          <w:p w14:paraId="2588A0D7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544" w:type="pct"/>
            <w:tcBorders>
              <w:bottom w:val="nil"/>
            </w:tcBorders>
            <w:vAlign w:val="bottom"/>
          </w:tcPr>
          <w:p w14:paraId="058F13E7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8</w:t>
            </w:r>
          </w:p>
        </w:tc>
      </w:tr>
      <w:tr w:rsidR="00BE06A9" w:rsidRPr="00DB718B" w14:paraId="0E9C8AF2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bottom w:val="nil"/>
            </w:tcBorders>
            <w:vAlign w:val="bottom"/>
          </w:tcPr>
          <w:p w14:paraId="2C648FBA" w14:textId="77777777" w:rsidR="00BE06A9" w:rsidRPr="00DB718B" w:rsidRDefault="00BE06A9" w:rsidP="00BE06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JX286516</w:t>
            </w:r>
          </w:p>
        </w:tc>
        <w:tc>
          <w:tcPr>
            <w:tcW w:w="1043" w:type="pct"/>
            <w:tcBorders>
              <w:bottom w:val="nil"/>
            </w:tcBorders>
          </w:tcPr>
          <w:p w14:paraId="28EAA405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DENV-2</w:t>
            </w:r>
          </w:p>
        </w:tc>
        <w:tc>
          <w:tcPr>
            <w:tcW w:w="2088" w:type="pct"/>
            <w:tcBorders>
              <w:bottom w:val="nil"/>
            </w:tcBorders>
            <w:vAlign w:val="bottom"/>
          </w:tcPr>
          <w:p w14:paraId="4CA3184D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544" w:type="pct"/>
            <w:tcBorders>
              <w:bottom w:val="nil"/>
            </w:tcBorders>
            <w:vAlign w:val="bottom"/>
          </w:tcPr>
          <w:p w14:paraId="27E81C90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</w:tr>
      <w:tr w:rsidR="00BE06A9" w:rsidRPr="00DB718B" w14:paraId="29F6411B" w14:textId="77777777" w:rsidTr="00A5304A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bottom w:val="nil"/>
            </w:tcBorders>
            <w:vAlign w:val="bottom"/>
          </w:tcPr>
          <w:p w14:paraId="268B1618" w14:textId="77777777" w:rsidR="00BE06A9" w:rsidRPr="00DB718B" w:rsidRDefault="00BE06A9" w:rsidP="00BE06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JX286522</w:t>
            </w:r>
          </w:p>
        </w:tc>
        <w:tc>
          <w:tcPr>
            <w:tcW w:w="1043" w:type="pct"/>
            <w:tcBorders>
              <w:bottom w:val="nil"/>
            </w:tcBorders>
          </w:tcPr>
          <w:p w14:paraId="40DB68B1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DENV-2</w:t>
            </w:r>
          </w:p>
        </w:tc>
        <w:tc>
          <w:tcPr>
            <w:tcW w:w="2088" w:type="pct"/>
            <w:tcBorders>
              <w:bottom w:val="nil"/>
            </w:tcBorders>
            <w:vAlign w:val="bottom"/>
          </w:tcPr>
          <w:p w14:paraId="3C4C1D33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544" w:type="pct"/>
            <w:tcBorders>
              <w:bottom w:val="nil"/>
            </w:tcBorders>
            <w:vAlign w:val="bottom"/>
          </w:tcPr>
          <w:p w14:paraId="4F0911A2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</w:tr>
      <w:tr w:rsidR="00BE06A9" w:rsidRPr="00DB718B" w14:paraId="53A1F596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bottom w:val="nil"/>
            </w:tcBorders>
            <w:vAlign w:val="bottom"/>
          </w:tcPr>
          <w:p w14:paraId="672C66B3" w14:textId="77777777" w:rsidR="00BE06A9" w:rsidRPr="00DB718B" w:rsidRDefault="00BE06A9" w:rsidP="00BE06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JX286526</w:t>
            </w:r>
          </w:p>
        </w:tc>
        <w:tc>
          <w:tcPr>
            <w:tcW w:w="1043" w:type="pct"/>
            <w:tcBorders>
              <w:bottom w:val="nil"/>
            </w:tcBorders>
          </w:tcPr>
          <w:p w14:paraId="2D6CBC37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DENV-2</w:t>
            </w:r>
          </w:p>
        </w:tc>
        <w:tc>
          <w:tcPr>
            <w:tcW w:w="2088" w:type="pct"/>
            <w:tcBorders>
              <w:bottom w:val="nil"/>
            </w:tcBorders>
            <w:vAlign w:val="bottom"/>
          </w:tcPr>
          <w:p w14:paraId="3F7D65FE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544" w:type="pct"/>
            <w:tcBorders>
              <w:bottom w:val="nil"/>
            </w:tcBorders>
            <w:vAlign w:val="bottom"/>
          </w:tcPr>
          <w:p w14:paraId="48BE9D36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</w:tr>
      <w:tr w:rsidR="00BE06A9" w:rsidRPr="00DB718B" w14:paraId="4CCDC267" w14:textId="77777777" w:rsidTr="00A5304A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bottom w:val="nil"/>
            </w:tcBorders>
            <w:vAlign w:val="bottom"/>
          </w:tcPr>
          <w:p w14:paraId="07575496" w14:textId="77777777" w:rsidR="00BE06A9" w:rsidRPr="00DB718B" w:rsidRDefault="00BE06A9" w:rsidP="00BE06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JX669479</w:t>
            </w:r>
          </w:p>
        </w:tc>
        <w:tc>
          <w:tcPr>
            <w:tcW w:w="1043" w:type="pct"/>
            <w:tcBorders>
              <w:bottom w:val="nil"/>
            </w:tcBorders>
          </w:tcPr>
          <w:p w14:paraId="3C54B0D8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DENV-2</w:t>
            </w:r>
          </w:p>
        </w:tc>
        <w:tc>
          <w:tcPr>
            <w:tcW w:w="2088" w:type="pct"/>
            <w:tcBorders>
              <w:bottom w:val="nil"/>
            </w:tcBorders>
            <w:vAlign w:val="bottom"/>
          </w:tcPr>
          <w:p w14:paraId="18112AB5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544" w:type="pct"/>
            <w:tcBorders>
              <w:bottom w:val="nil"/>
            </w:tcBorders>
            <w:vAlign w:val="bottom"/>
          </w:tcPr>
          <w:p w14:paraId="65A02C3B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</w:tr>
      <w:tr w:rsidR="00BE06A9" w:rsidRPr="00DB718B" w14:paraId="4F3E7A6D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bottom w:val="nil"/>
            </w:tcBorders>
            <w:vAlign w:val="bottom"/>
          </w:tcPr>
          <w:p w14:paraId="0CA7C3A3" w14:textId="77777777" w:rsidR="00BE06A9" w:rsidRPr="00DB718B" w:rsidRDefault="00BE06A9" w:rsidP="00BE06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C294202</w:t>
            </w:r>
          </w:p>
        </w:tc>
        <w:tc>
          <w:tcPr>
            <w:tcW w:w="1043" w:type="pct"/>
            <w:tcBorders>
              <w:bottom w:val="nil"/>
            </w:tcBorders>
          </w:tcPr>
          <w:p w14:paraId="1B08EC01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DENV-2</w:t>
            </w:r>
          </w:p>
        </w:tc>
        <w:tc>
          <w:tcPr>
            <w:tcW w:w="2088" w:type="pct"/>
            <w:tcBorders>
              <w:bottom w:val="nil"/>
            </w:tcBorders>
            <w:vAlign w:val="bottom"/>
          </w:tcPr>
          <w:p w14:paraId="4052A726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</w:t>
            </w:r>
          </w:p>
        </w:tc>
        <w:tc>
          <w:tcPr>
            <w:tcW w:w="544" w:type="pct"/>
            <w:tcBorders>
              <w:bottom w:val="nil"/>
            </w:tcBorders>
            <w:vAlign w:val="bottom"/>
          </w:tcPr>
          <w:p w14:paraId="3DE32CE7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</w:tr>
      <w:tr w:rsidR="00BE06A9" w:rsidRPr="00DB718B" w14:paraId="3298DA48" w14:textId="77777777" w:rsidTr="00A5304A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bottom w:val="nil"/>
            </w:tcBorders>
            <w:vAlign w:val="bottom"/>
          </w:tcPr>
          <w:p w14:paraId="2AEB7FA4" w14:textId="77777777" w:rsidR="00BE06A9" w:rsidRPr="00DB718B" w:rsidRDefault="00BE06A9" w:rsidP="00BE06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C294203</w:t>
            </w:r>
          </w:p>
        </w:tc>
        <w:tc>
          <w:tcPr>
            <w:tcW w:w="1043" w:type="pct"/>
            <w:tcBorders>
              <w:bottom w:val="nil"/>
            </w:tcBorders>
          </w:tcPr>
          <w:p w14:paraId="278C7A77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DENV-2</w:t>
            </w:r>
          </w:p>
        </w:tc>
        <w:tc>
          <w:tcPr>
            <w:tcW w:w="2088" w:type="pct"/>
            <w:tcBorders>
              <w:bottom w:val="nil"/>
            </w:tcBorders>
            <w:vAlign w:val="bottom"/>
          </w:tcPr>
          <w:p w14:paraId="5342F06F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</w:t>
            </w:r>
          </w:p>
        </w:tc>
        <w:tc>
          <w:tcPr>
            <w:tcW w:w="544" w:type="pct"/>
            <w:tcBorders>
              <w:bottom w:val="nil"/>
            </w:tcBorders>
            <w:vAlign w:val="bottom"/>
          </w:tcPr>
          <w:p w14:paraId="4A0EBDEC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</w:tr>
      <w:tr w:rsidR="00BE06A9" w:rsidRPr="00DB718B" w14:paraId="2F2BDCF4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bottom w:val="nil"/>
            </w:tcBorders>
            <w:vAlign w:val="bottom"/>
          </w:tcPr>
          <w:p w14:paraId="2CFAC3F0" w14:textId="77777777" w:rsidR="00BE06A9" w:rsidRPr="00DB718B" w:rsidRDefault="00BE06A9" w:rsidP="00BE06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C294204</w:t>
            </w:r>
          </w:p>
        </w:tc>
        <w:tc>
          <w:tcPr>
            <w:tcW w:w="1043" w:type="pct"/>
            <w:tcBorders>
              <w:bottom w:val="nil"/>
            </w:tcBorders>
          </w:tcPr>
          <w:p w14:paraId="2B3BA87A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DENV-2</w:t>
            </w:r>
          </w:p>
        </w:tc>
        <w:tc>
          <w:tcPr>
            <w:tcW w:w="2088" w:type="pct"/>
            <w:tcBorders>
              <w:bottom w:val="nil"/>
            </w:tcBorders>
            <w:vAlign w:val="bottom"/>
          </w:tcPr>
          <w:p w14:paraId="2ABB2571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</w:t>
            </w:r>
          </w:p>
        </w:tc>
        <w:tc>
          <w:tcPr>
            <w:tcW w:w="544" w:type="pct"/>
            <w:tcBorders>
              <w:bottom w:val="nil"/>
            </w:tcBorders>
            <w:vAlign w:val="bottom"/>
          </w:tcPr>
          <w:p w14:paraId="689820B6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</w:tr>
      <w:tr w:rsidR="00BE06A9" w:rsidRPr="00DB718B" w14:paraId="49F1BB9D" w14:textId="77777777" w:rsidTr="00A5304A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bottom w:val="nil"/>
            </w:tcBorders>
            <w:vAlign w:val="bottom"/>
          </w:tcPr>
          <w:p w14:paraId="40C859A0" w14:textId="77777777" w:rsidR="00BE06A9" w:rsidRPr="00DB718B" w:rsidRDefault="00BE06A9" w:rsidP="00BE06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C294206</w:t>
            </w:r>
          </w:p>
        </w:tc>
        <w:tc>
          <w:tcPr>
            <w:tcW w:w="1043" w:type="pct"/>
            <w:tcBorders>
              <w:bottom w:val="nil"/>
            </w:tcBorders>
          </w:tcPr>
          <w:p w14:paraId="612338EC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DENV-2</w:t>
            </w:r>
          </w:p>
        </w:tc>
        <w:tc>
          <w:tcPr>
            <w:tcW w:w="2088" w:type="pct"/>
            <w:tcBorders>
              <w:bottom w:val="nil"/>
            </w:tcBorders>
            <w:vAlign w:val="bottom"/>
          </w:tcPr>
          <w:p w14:paraId="1F4BA1DC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</w:t>
            </w:r>
          </w:p>
        </w:tc>
        <w:tc>
          <w:tcPr>
            <w:tcW w:w="544" w:type="pct"/>
            <w:tcBorders>
              <w:bottom w:val="nil"/>
            </w:tcBorders>
            <w:vAlign w:val="bottom"/>
          </w:tcPr>
          <w:p w14:paraId="338D2C85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</w:tr>
      <w:tr w:rsidR="00BE06A9" w:rsidRPr="00DB718B" w14:paraId="1BE222B4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bottom w:val="nil"/>
            </w:tcBorders>
            <w:vAlign w:val="bottom"/>
          </w:tcPr>
          <w:p w14:paraId="59B752F2" w14:textId="77777777" w:rsidR="00BE06A9" w:rsidRPr="00DB718B" w:rsidRDefault="00BE06A9" w:rsidP="00BE06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C294207</w:t>
            </w:r>
          </w:p>
        </w:tc>
        <w:tc>
          <w:tcPr>
            <w:tcW w:w="1043" w:type="pct"/>
            <w:tcBorders>
              <w:bottom w:val="nil"/>
            </w:tcBorders>
          </w:tcPr>
          <w:p w14:paraId="68F5F0BE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DENV-2</w:t>
            </w:r>
          </w:p>
        </w:tc>
        <w:tc>
          <w:tcPr>
            <w:tcW w:w="2088" w:type="pct"/>
            <w:tcBorders>
              <w:bottom w:val="nil"/>
            </w:tcBorders>
            <w:vAlign w:val="bottom"/>
          </w:tcPr>
          <w:p w14:paraId="3E219944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</w:t>
            </w:r>
          </w:p>
        </w:tc>
        <w:tc>
          <w:tcPr>
            <w:tcW w:w="544" w:type="pct"/>
            <w:tcBorders>
              <w:bottom w:val="nil"/>
            </w:tcBorders>
            <w:vAlign w:val="bottom"/>
          </w:tcPr>
          <w:p w14:paraId="2A01A34A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</w:tr>
      <w:tr w:rsidR="00BE06A9" w:rsidRPr="00DB718B" w14:paraId="48E1148B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thickThinLargeGap" w:sz="24" w:space="0" w:color="auto"/>
            </w:tcBorders>
            <w:vAlign w:val="bottom"/>
          </w:tcPr>
          <w:p w14:paraId="4D5A1E8B" w14:textId="77777777" w:rsidR="00BE06A9" w:rsidRPr="00DB718B" w:rsidRDefault="00BE06A9" w:rsidP="00BE06A9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C294223</w:t>
            </w:r>
          </w:p>
        </w:tc>
        <w:tc>
          <w:tcPr>
            <w:tcW w:w="1043" w:type="pct"/>
            <w:tcBorders>
              <w:top w:val="nil"/>
              <w:bottom w:val="thickThinLargeGap" w:sz="24" w:space="0" w:color="auto"/>
            </w:tcBorders>
          </w:tcPr>
          <w:p w14:paraId="15529B75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DENV-2</w:t>
            </w:r>
          </w:p>
        </w:tc>
        <w:tc>
          <w:tcPr>
            <w:tcW w:w="2088" w:type="pct"/>
            <w:tcBorders>
              <w:top w:val="nil"/>
              <w:bottom w:val="thickThinLargeGap" w:sz="24" w:space="0" w:color="auto"/>
            </w:tcBorders>
            <w:vAlign w:val="bottom"/>
          </w:tcPr>
          <w:p w14:paraId="1D228CA1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</w:t>
            </w:r>
          </w:p>
        </w:tc>
        <w:tc>
          <w:tcPr>
            <w:tcW w:w="544" w:type="pct"/>
            <w:tcBorders>
              <w:top w:val="nil"/>
              <w:bottom w:val="thickThinLargeGap" w:sz="24" w:space="0" w:color="auto"/>
            </w:tcBorders>
            <w:vAlign w:val="bottom"/>
          </w:tcPr>
          <w:p w14:paraId="5179CE02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</w:tr>
      <w:tr w:rsidR="00BE06A9" w:rsidRPr="00DB718B" w14:paraId="78C84F31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thickThinLargeGap" w:sz="24" w:space="0" w:color="auto"/>
            </w:tcBorders>
          </w:tcPr>
          <w:p w14:paraId="7DDDEEF6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DB718B">
              <w:rPr>
                <w:rFonts w:ascii="Times New Roman" w:hAnsi="Times New Roman" w:cs="Times New Roman"/>
                <w:b w:val="0"/>
                <w:sz w:val="22"/>
                <w:szCs w:val="22"/>
              </w:rPr>
              <w:t>KX496990</w:t>
            </w:r>
          </w:p>
        </w:tc>
        <w:tc>
          <w:tcPr>
            <w:tcW w:w="1043" w:type="pct"/>
            <w:tcBorders>
              <w:top w:val="thickThinLargeGap" w:sz="24" w:space="0" w:color="auto"/>
            </w:tcBorders>
          </w:tcPr>
          <w:p w14:paraId="462544BC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MAYV</w:t>
            </w:r>
          </w:p>
        </w:tc>
        <w:tc>
          <w:tcPr>
            <w:tcW w:w="2088" w:type="pct"/>
            <w:tcBorders>
              <w:top w:val="thickThinLargeGap" w:sz="24" w:space="0" w:color="auto"/>
            </w:tcBorders>
          </w:tcPr>
          <w:p w14:paraId="1ECAB365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hAnsi="Times New Roman" w:cs="Times New Roman"/>
                <w:sz w:val="22"/>
                <w:szCs w:val="22"/>
              </w:rPr>
              <w:t>Haiti</w:t>
            </w:r>
          </w:p>
        </w:tc>
        <w:tc>
          <w:tcPr>
            <w:tcW w:w="544" w:type="pct"/>
            <w:tcBorders>
              <w:top w:val="thickThinLargeGap" w:sz="24" w:space="0" w:color="auto"/>
            </w:tcBorders>
          </w:tcPr>
          <w:p w14:paraId="6150EE06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</w:tr>
      <w:tr w:rsidR="00BE06A9" w:rsidRPr="00DB718B" w14:paraId="3F98149A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</w:tcPr>
          <w:p w14:paraId="37930409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T754168</w:t>
            </w:r>
          </w:p>
        </w:tc>
        <w:tc>
          <w:tcPr>
            <w:tcW w:w="1043" w:type="pct"/>
          </w:tcPr>
          <w:p w14:paraId="1E0EA337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MAYV</w:t>
            </w:r>
          </w:p>
        </w:tc>
        <w:tc>
          <w:tcPr>
            <w:tcW w:w="2088" w:type="pct"/>
          </w:tcPr>
          <w:p w14:paraId="32983592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á</w:t>
            </w:r>
            <w:proofErr w:type="spellEnd"/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Brazil</w:t>
            </w:r>
          </w:p>
        </w:tc>
        <w:tc>
          <w:tcPr>
            <w:tcW w:w="544" w:type="pct"/>
          </w:tcPr>
          <w:p w14:paraId="144BEB8C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60</w:t>
            </w:r>
          </w:p>
        </w:tc>
      </w:tr>
      <w:tr w:rsidR="00BE06A9" w:rsidRPr="00DB718B" w14:paraId="3C21AF6B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</w:tcPr>
          <w:p w14:paraId="485B415F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T818520</w:t>
            </w:r>
          </w:p>
        </w:tc>
        <w:tc>
          <w:tcPr>
            <w:tcW w:w="1043" w:type="pct"/>
          </w:tcPr>
          <w:p w14:paraId="6FE7A2CA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MAYV</w:t>
            </w:r>
          </w:p>
        </w:tc>
        <w:tc>
          <w:tcPr>
            <w:tcW w:w="2088" w:type="pct"/>
          </w:tcPr>
          <w:p w14:paraId="245D11F3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ão Paulo Brazil</w:t>
            </w:r>
          </w:p>
        </w:tc>
        <w:tc>
          <w:tcPr>
            <w:tcW w:w="544" w:type="pct"/>
          </w:tcPr>
          <w:p w14:paraId="218666C7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BE06A9" w:rsidRPr="00DB718B" w14:paraId="5DCFB2A4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</w:tcPr>
          <w:p w14:paraId="73536E84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P842820</w:t>
            </w:r>
          </w:p>
        </w:tc>
        <w:tc>
          <w:tcPr>
            <w:tcW w:w="1043" w:type="pct"/>
          </w:tcPr>
          <w:p w14:paraId="62C3A534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MAYV</w:t>
            </w:r>
          </w:p>
        </w:tc>
        <w:tc>
          <w:tcPr>
            <w:tcW w:w="2088" w:type="pct"/>
          </w:tcPr>
          <w:p w14:paraId="06A5A16C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á</w:t>
            </w:r>
            <w:proofErr w:type="spellEnd"/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Brazil</w:t>
            </w:r>
          </w:p>
        </w:tc>
        <w:tc>
          <w:tcPr>
            <w:tcW w:w="544" w:type="pct"/>
          </w:tcPr>
          <w:p w14:paraId="1B2E646F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61</w:t>
            </w:r>
          </w:p>
        </w:tc>
      </w:tr>
      <w:tr w:rsidR="00BE06A9" w:rsidRPr="00DB718B" w14:paraId="0CC78AD4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</w:tcPr>
          <w:p w14:paraId="04051FE3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P842819</w:t>
            </w:r>
          </w:p>
        </w:tc>
        <w:tc>
          <w:tcPr>
            <w:tcW w:w="1043" w:type="pct"/>
          </w:tcPr>
          <w:p w14:paraId="53A506EE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MAYV</w:t>
            </w:r>
          </w:p>
        </w:tc>
        <w:tc>
          <w:tcPr>
            <w:tcW w:w="2088" w:type="pct"/>
          </w:tcPr>
          <w:p w14:paraId="7D07AC87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á</w:t>
            </w:r>
            <w:proofErr w:type="spellEnd"/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Brazil</w:t>
            </w:r>
          </w:p>
        </w:tc>
        <w:tc>
          <w:tcPr>
            <w:tcW w:w="544" w:type="pct"/>
          </w:tcPr>
          <w:p w14:paraId="2A72AF9B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5</w:t>
            </w:r>
          </w:p>
        </w:tc>
      </w:tr>
      <w:tr w:rsidR="00BE06A9" w:rsidRPr="00DB718B" w14:paraId="2BC6D08D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</w:tcPr>
          <w:p w14:paraId="5E259F5C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P842818</w:t>
            </w:r>
          </w:p>
        </w:tc>
        <w:tc>
          <w:tcPr>
            <w:tcW w:w="1043" w:type="pct"/>
          </w:tcPr>
          <w:p w14:paraId="645F7D0A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MAYV</w:t>
            </w:r>
          </w:p>
        </w:tc>
        <w:tc>
          <w:tcPr>
            <w:tcW w:w="2088" w:type="pct"/>
          </w:tcPr>
          <w:p w14:paraId="3E4CC2B2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á</w:t>
            </w:r>
            <w:proofErr w:type="spellEnd"/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Brazil</w:t>
            </w:r>
          </w:p>
        </w:tc>
        <w:tc>
          <w:tcPr>
            <w:tcW w:w="544" w:type="pct"/>
          </w:tcPr>
          <w:p w14:paraId="21D60D3E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1</w:t>
            </w:r>
          </w:p>
        </w:tc>
      </w:tr>
      <w:tr w:rsidR="00BE06A9" w:rsidRPr="00DB718B" w14:paraId="24EE7F1A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</w:tcPr>
          <w:p w14:paraId="053B8093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P842817</w:t>
            </w:r>
          </w:p>
        </w:tc>
        <w:tc>
          <w:tcPr>
            <w:tcW w:w="1043" w:type="pct"/>
          </w:tcPr>
          <w:p w14:paraId="56C04897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MAYV</w:t>
            </w:r>
          </w:p>
        </w:tc>
        <w:tc>
          <w:tcPr>
            <w:tcW w:w="2088" w:type="pct"/>
          </w:tcPr>
          <w:p w14:paraId="29ADA3BF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livia</w:t>
            </w:r>
          </w:p>
        </w:tc>
        <w:tc>
          <w:tcPr>
            <w:tcW w:w="544" w:type="pct"/>
          </w:tcPr>
          <w:p w14:paraId="056F9687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6</w:t>
            </w:r>
          </w:p>
        </w:tc>
      </w:tr>
      <w:tr w:rsidR="00BE06A9" w:rsidRPr="00DB718B" w14:paraId="3E8552D2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</w:tcPr>
          <w:p w14:paraId="6C8EDBEA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P842816</w:t>
            </w:r>
          </w:p>
        </w:tc>
        <w:tc>
          <w:tcPr>
            <w:tcW w:w="1043" w:type="pct"/>
          </w:tcPr>
          <w:p w14:paraId="3F97872F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MAYV</w:t>
            </w:r>
          </w:p>
        </w:tc>
        <w:tc>
          <w:tcPr>
            <w:tcW w:w="2088" w:type="pct"/>
          </w:tcPr>
          <w:p w14:paraId="3329F48F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quitos, Peru</w:t>
            </w:r>
          </w:p>
        </w:tc>
        <w:tc>
          <w:tcPr>
            <w:tcW w:w="544" w:type="pct"/>
          </w:tcPr>
          <w:p w14:paraId="6B97EDA9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</w:tr>
      <w:tr w:rsidR="00BE06A9" w:rsidRPr="00DB718B" w14:paraId="20D6CA34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</w:tcPr>
          <w:p w14:paraId="1BC727D2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lastRenderedPageBreak/>
              <w:t>KP842815</w:t>
            </w:r>
          </w:p>
        </w:tc>
        <w:tc>
          <w:tcPr>
            <w:tcW w:w="1043" w:type="pct"/>
          </w:tcPr>
          <w:p w14:paraId="424F5B7C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MAYV</w:t>
            </w:r>
          </w:p>
        </w:tc>
        <w:tc>
          <w:tcPr>
            <w:tcW w:w="2088" w:type="pct"/>
          </w:tcPr>
          <w:p w14:paraId="797586B9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quitos, Peru</w:t>
            </w:r>
          </w:p>
        </w:tc>
        <w:tc>
          <w:tcPr>
            <w:tcW w:w="544" w:type="pct"/>
          </w:tcPr>
          <w:p w14:paraId="2CBE6FE1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</w:tr>
      <w:tr w:rsidR="00BE06A9" w:rsidRPr="00DB718B" w14:paraId="666CACD7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</w:tcPr>
          <w:p w14:paraId="6B1800F5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P842814</w:t>
            </w:r>
          </w:p>
        </w:tc>
        <w:tc>
          <w:tcPr>
            <w:tcW w:w="1043" w:type="pct"/>
          </w:tcPr>
          <w:p w14:paraId="12E9AF91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MAYV</w:t>
            </w:r>
          </w:p>
        </w:tc>
        <w:tc>
          <w:tcPr>
            <w:tcW w:w="2088" w:type="pct"/>
          </w:tcPr>
          <w:p w14:paraId="2A010B32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livia</w:t>
            </w:r>
          </w:p>
        </w:tc>
        <w:tc>
          <w:tcPr>
            <w:tcW w:w="544" w:type="pct"/>
          </w:tcPr>
          <w:p w14:paraId="05173584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6</w:t>
            </w:r>
          </w:p>
        </w:tc>
      </w:tr>
      <w:tr w:rsidR="00BE06A9" w:rsidRPr="00DB718B" w14:paraId="265B3C32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</w:tcPr>
          <w:p w14:paraId="722FB488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P842813</w:t>
            </w:r>
          </w:p>
        </w:tc>
        <w:tc>
          <w:tcPr>
            <w:tcW w:w="1043" w:type="pct"/>
          </w:tcPr>
          <w:p w14:paraId="2B2DABFC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MAYV</w:t>
            </w:r>
          </w:p>
        </w:tc>
        <w:tc>
          <w:tcPr>
            <w:tcW w:w="2088" w:type="pct"/>
          </w:tcPr>
          <w:p w14:paraId="122BAFA7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urimaguas</w:t>
            </w:r>
            <w:proofErr w:type="spellEnd"/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Peru</w:t>
            </w:r>
          </w:p>
        </w:tc>
        <w:tc>
          <w:tcPr>
            <w:tcW w:w="544" w:type="pct"/>
          </w:tcPr>
          <w:p w14:paraId="30FE49A0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1</w:t>
            </w:r>
          </w:p>
        </w:tc>
      </w:tr>
      <w:tr w:rsidR="00BE06A9" w:rsidRPr="00DB718B" w14:paraId="0AC0599A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</w:tcPr>
          <w:p w14:paraId="1520FF11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P842812</w:t>
            </w:r>
          </w:p>
        </w:tc>
        <w:tc>
          <w:tcPr>
            <w:tcW w:w="1043" w:type="pct"/>
          </w:tcPr>
          <w:p w14:paraId="2DE5EBCB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MAYV</w:t>
            </w:r>
          </w:p>
        </w:tc>
        <w:tc>
          <w:tcPr>
            <w:tcW w:w="2088" w:type="pct"/>
          </w:tcPr>
          <w:p w14:paraId="6893A28F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erto Maldonado, Peru</w:t>
            </w:r>
          </w:p>
        </w:tc>
        <w:tc>
          <w:tcPr>
            <w:tcW w:w="544" w:type="pct"/>
          </w:tcPr>
          <w:p w14:paraId="02D043A9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</w:tr>
      <w:tr w:rsidR="00BE06A9" w:rsidRPr="00DB718B" w14:paraId="16132C4A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</w:tcPr>
          <w:p w14:paraId="103A2D10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P842811</w:t>
            </w:r>
          </w:p>
        </w:tc>
        <w:tc>
          <w:tcPr>
            <w:tcW w:w="1043" w:type="pct"/>
          </w:tcPr>
          <w:p w14:paraId="22DF6731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MAYV</w:t>
            </w:r>
          </w:p>
        </w:tc>
        <w:tc>
          <w:tcPr>
            <w:tcW w:w="2088" w:type="pct"/>
          </w:tcPr>
          <w:p w14:paraId="6F8689B8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erto Maldonado, Peru</w:t>
            </w:r>
          </w:p>
        </w:tc>
        <w:tc>
          <w:tcPr>
            <w:tcW w:w="544" w:type="pct"/>
          </w:tcPr>
          <w:p w14:paraId="175E41E8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5</w:t>
            </w:r>
          </w:p>
        </w:tc>
      </w:tr>
      <w:tr w:rsidR="00BE06A9" w:rsidRPr="00DB718B" w14:paraId="69D51F44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</w:tcPr>
          <w:p w14:paraId="7896BF89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P842810</w:t>
            </w:r>
          </w:p>
        </w:tc>
        <w:tc>
          <w:tcPr>
            <w:tcW w:w="1043" w:type="pct"/>
          </w:tcPr>
          <w:p w14:paraId="4A3EF4DD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MAYV</w:t>
            </w:r>
          </w:p>
        </w:tc>
        <w:tc>
          <w:tcPr>
            <w:tcW w:w="2088" w:type="pct"/>
          </w:tcPr>
          <w:p w14:paraId="6C449321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nidad and Tobago</w:t>
            </w:r>
          </w:p>
        </w:tc>
        <w:tc>
          <w:tcPr>
            <w:tcW w:w="544" w:type="pct"/>
          </w:tcPr>
          <w:p w14:paraId="1DCD58D2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7</w:t>
            </w:r>
          </w:p>
        </w:tc>
      </w:tr>
      <w:tr w:rsidR="00BE06A9" w:rsidRPr="00DB718B" w14:paraId="79325311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</w:tcPr>
          <w:p w14:paraId="301D6FA3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P842809</w:t>
            </w:r>
          </w:p>
        </w:tc>
        <w:tc>
          <w:tcPr>
            <w:tcW w:w="1043" w:type="pct"/>
          </w:tcPr>
          <w:p w14:paraId="74508452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MAYV</w:t>
            </w:r>
          </w:p>
        </w:tc>
        <w:tc>
          <w:tcPr>
            <w:tcW w:w="2088" w:type="pct"/>
          </w:tcPr>
          <w:p w14:paraId="4FF14243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544" w:type="pct"/>
          </w:tcPr>
          <w:p w14:paraId="7587E392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70</w:t>
            </w:r>
          </w:p>
        </w:tc>
      </w:tr>
      <w:tr w:rsidR="00BE06A9" w:rsidRPr="00DB718B" w14:paraId="4EECE48A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</w:tcPr>
          <w:p w14:paraId="1AA9BD45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P842808</w:t>
            </w:r>
          </w:p>
        </w:tc>
        <w:tc>
          <w:tcPr>
            <w:tcW w:w="1043" w:type="pct"/>
          </w:tcPr>
          <w:p w14:paraId="7CCED0E9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MAYV</w:t>
            </w:r>
          </w:p>
        </w:tc>
        <w:tc>
          <w:tcPr>
            <w:tcW w:w="2088" w:type="pct"/>
          </w:tcPr>
          <w:p w14:paraId="25317A79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reto, Peru</w:t>
            </w:r>
          </w:p>
        </w:tc>
        <w:tc>
          <w:tcPr>
            <w:tcW w:w="544" w:type="pct"/>
          </w:tcPr>
          <w:p w14:paraId="7634494C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0</w:t>
            </w:r>
          </w:p>
        </w:tc>
      </w:tr>
      <w:tr w:rsidR="00BE06A9" w:rsidRPr="00DB718B" w14:paraId="4214BA4A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</w:tcPr>
          <w:p w14:paraId="71086CC1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P842807</w:t>
            </w:r>
          </w:p>
        </w:tc>
        <w:tc>
          <w:tcPr>
            <w:tcW w:w="1043" w:type="pct"/>
          </w:tcPr>
          <w:p w14:paraId="6B411428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MAYV</w:t>
            </w:r>
          </w:p>
        </w:tc>
        <w:tc>
          <w:tcPr>
            <w:tcW w:w="2088" w:type="pct"/>
          </w:tcPr>
          <w:p w14:paraId="3AAF4009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reto, Peru</w:t>
            </w:r>
          </w:p>
        </w:tc>
        <w:tc>
          <w:tcPr>
            <w:tcW w:w="544" w:type="pct"/>
          </w:tcPr>
          <w:p w14:paraId="70387CB2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5</w:t>
            </w:r>
          </w:p>
        </w:tc>
      </w:tr>
      <w:tr w:rsidR="00BE06A9" w:rsidRPr="00DB718B" w14:paraId="340DA85C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</w:tcPr>
          <w:p w14:paraId="303B8C04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P842806</w:t>
            </w:r>
          </w:p>
        </w:tc>
        <w:tc>
          <w:tcPr>
            <w:tcW w:w="1043" w:type="pct"/>
          </w:tcPr>
          <w:p w14:paraId="777734D7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MAYV</w:t>
            </w:r>
          </w:p>
        </w:tc>
        <w:tc>
          <w:tcPr>
            <w:tcW w:w="2088" w:type="pct"/>
          </w:tcPr>
          <w:p w14:paraId="33330F92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livia</w:t>
            </w:r>
          </w:p>
        </w:tc>
        <w:tc>
          <w:tcPr>
            <w:tcW w:w="544" w:type="pct"/>
          </w:tcPr>
          <w:p w14:paraId="48E92A6E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6</w:t>
            </w:r>
          </w:p>
        </w:tc>
      </w:tr>
      <w:tr w:rsidR="00BE06A9" w:rsidRPr="00DB718B" w14:paraId="4409CC1D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</w:tcPr>
          <w:p w14:paraId="0B00A891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P842805</w:t>
            </w:r>
          </w:p>
        </w:tc>
        <w:tc>
          <w:tcPr>
            <w:tcW w:w="1043" w:type="pct"/>
          </w:tcPr>
          <w:p w14:paraId="334F7FAB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MAYV</w:t>
            </w:r>
          </w:p>
        </w:tc>
        <w:tc>
          <w:tcPr>
            <w:tcW w:w="2088" w:type="pct"/>
          </w:tcPr>
          <w:p w14:paraId="0BE1976B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livia</w:t>
            </w:r>
          </w:p>
        </w:tc>
        <w:tc>
          <w:tcPr>
            <w:tcW w:w="544" w:type="pct"/>
          </w:tcPr>
          <w:p w14:paraId="687AA49B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2</w:t>
            </w:r>
          </w:p>
        </w:tc>
      </w:tr>
      <w:tr w:rsidR="00BE06A9" w:rsidRPr="00DB718B" w14:paraId="2159FB47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</w:tcPr>
          <w:p w14:paraId="46E84D66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P842804</w:t>
            </w:r>
          </w:p>
        </w:tc>
        <w:tc>
          <w:tcPr>
            <w:tcW w:w="1043" w:type="pct"/>
          </w:tcPr>
          <w:p w14:paraId="58EE2C3A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MAYV</w:t>
            </w:r>
          </w:p>
        </w:tc>
        <w:tc>
          <w:tcPr>
            <w:tcW w:w="2088" w:type="pct"/>
          </w:tcPr>
          <w:p w14:paraId="442395AC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á</w:t>
            </w:r>
            <w:proofErr w:type="spellEnd"/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Brazil</w:t>
            </w:r>
          </w:p>
        </w:tc>
        <w:tc>
          <w:tcPr>
            <w:tcW w:w="544" w:type="pct"/>
          </w:tcPr>
          <w:p w14:paraId="2431B0D7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78</w:t>
            </w:r>
          </w:p>
        </w:tc>
      </w:tr>
      <w:tr w:rsidR="00BE06A9" w:rsidRPr="00DB718B" w14:paraId="700C375E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</w:tcPr>
          <w:p w14:paraId="14099E19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P842803</w:t>
            </w:r>
          </w:p>
        </w:tc>
        <w:tc>
          <w:tcPr>
            <w:tcW w:w="1043" w:type="pct"/>
          </w:tcPr>
          <w:p w14:paraId="5002ED9D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MAYV</w:t>
            </w:r>
          </w:p>
        </w:tc>
        <w:tc>
          <w:tcPr>
            <w:tcW w:w="2088" w:type="pct"/>
          </w:tcPr>
          <w:p w14:paraId="1B627348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á</w:t>
            </w:r>
            <w:proofErr w:type="spellEnd"/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Brazil</w:t>
            </w:r>
          </w:p>
        </w:tc>
        <w:tc>
          <w:tcPr>
            <w:tcW w:w="544" w:type="pct"/>
          </w:tcPr>
          <w:p w14:paraId="2AED636E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78</w:t>
            </w:r>
          </w:p>
        </w:tc>
      </w:tr>
      <w:tr w:rsidR="00BE06A9" w:rsidRPr="00DB718B" w14:paraId="7F429B49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</w:tcPr>
          <w:p w14:paraId="1FB50B22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P842802</w:t>
            </w:r>
          </w:p>
        </w:tc>
        <w:tc>
          <w:tcPr>
            <w:tcW w:w="1043" w:type="pct"/>
          </w:tcPr>
          <w:p w14:paraId="7F78E619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MAYV</w:t>
            </w:r>
          </w:p>
        </w:tc>
        <w:tc>
          <w:tcPr>
            <w:tcW w:w="2088" w:type="pct"/>
          </w:tcPr>
          <w:p w14:paraId="5C20499D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rá</w:t>
            </w:r>
            <w:proofErr w:type="spellEnd"/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Brazil</w:t>
            </w:r>
          </w:p>
        </w:tc>
        <w:tc>
          <w:tcPr>
            <w:tcW w:w="544" w:type="pct"/>
          </w:tcPr>
          <w:p w14:paraId="5DB4E1AD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78</w:t>
            </w:r>
          </w:p>
        </w:tc>
      </w:tr>
      <w:tr w:rsidR="00BE06A9" w:rsidRPr="00DB718B" w14:paraId="5165C2AC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</w:tcPr>
          <w:p w14:paraId="394C3FDF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P842801</w:t>
            </w:r>
          </w:p>
        </w:tc>
        <w:tc>
          <w:tcPr>
            <w:tcW w:w="1043" w:type="pct"/>
          </w:tcPr>
          <w:p w14:paraId="3D3B2DB2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MAYV</w:t>
            </w:r>
          </w:p>
        </w:tc>
        <w:tc>
          <w:tcPr>
            <w:tcW w:w="2088" w:type="pct"/>
          </w:tcPr>
          <w:p w14:paraId="2254DDC8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reto, Peru</w:t>
            </w:r>
          </w:p>
        </w:tc>
        <w:tc>
          <w:tcPr>
            <w:tcW w:w="544" w:type="pct"/>
          </w:tcPr>
          <w:p w14:paraId="2CCD0C83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6</w:t>
            </w:r>
          </w:p>
        </w:tc>
      </w:tr>
      <w:tr w:rsidR="00BE06A9" w:rsidRPr="00DB718B" w14:paraId="06F9A8A2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</w:tcPr>
          <w:p w14:paraId="47EA2C75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P842800</w:t>
            </w:r>
          </w:p>
        </w:tc>
        <w:tc>
          <w:tcPr>
            <w:tcW w:w="1043" w:type="pct"/>
          </w:tcPr>
          <w:p w14:paraId="7DB85486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MAYV</w:t>
            </w:r>
          </w:p>
        </w:tc>
        <w:tc>
          <w:tcPr>
            <w:tcW w:w="2088" w:type="pct"/>
          </w:tcPr>
          <w:p w14:paraId="238F9896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n Martin, Peru</w:t>
            </w:r>
          </w:p>
        </w:tc>
        <w:tc>
          <w:tcPr>
            <w:tcW w:w="544" w:type="pct"/>
          </w:tcPr>
          <w:p w14:paraId="56DD685D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5</w:t>
            </w:r>
          </w:p>
        </w:tc>
      </w:tr>
      <w:tr w:rsidR="00BE06A9" w:rsidRPr="00DB718B" w14:paraId="06BB8290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</w:tcPr>
          <w:p w14:paraId="32C6F118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P842799</w:t>
            </w:r>
          </w:p>
        </w:tc>
        <w:tc>
          <w:tcPr>
            <w:tcW w:w="1043" w:type="pct"/>
          </w:tcPr>
          <w:p w14:paraId="151BFFEF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MAYV</w:t>
            </w:r>
          </w:p>
        </w:tc>
        <w:tc>
          <w:tcPr>
            <w:tcW w:w="2088" w:type="pct"/>
          </w:tcPr>
          <w:p w14:paraId="6E3641F9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a </w:t>
            </w:r>
            <w:proofErr w:type="spellStart"/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ación</w:t>
            </w:r>
            <w:proofErr w:type="spellEnd"/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ortuguesa, Venezuela</w:t>
            </w:r>
          </w:p>
        </w:tc>
        <w:tc>
          <w:tcPr>
            <w:tcW w:w="544" w:type="pct"/>
          </w:tcPr>
          <w:p w14:paraId="328DD89B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</w:tr>
      <w:tr w:rsidR="00BE06A9" w:rsidRPr="00DB718B" w14:paraId="089B282A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</w:tcPr>
          <w:p w14:paraId="628C7007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P842798</w:t>
            </w:r>
          </w:p>
        </w:tc>
        <w:tc>
          <w:tcPr>
            <w:tcW w:w="1043" w:type="pct"/>
          </w:tcPr>
          <w:p w14:paraId="40B2B2B5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MAYV</w:t>
            </w:r>
          </w:p>
        </w:tc>
        <w:tc>
          <w:tcPr>
            <w:tcW w:w="2088" w:type="pct"/>
          </w:tcPr>
          <w:p w14:paraId="227E8E64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a </w:t>
            </w:r>
            <w:proofErr w:type="spellStart"/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ación</w:t>
            </w:r>
            <w:proofErr w:type="spellEnd"/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ortuguesa, Venezuela</w:t>
            </w:r>
          </w:p>
        </w:tc>
        <w:tc>
          <w:tcPr>
            <w:tcW w:w="544" w:type="pct"/>
          </w:tcPr>
          <w:p w14:paraId="6C29547D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</w:tr>
      <w:tr w:rsidR="00BE06A9" w:rsidRPr="00DB718B" w14:paraId="79BD065F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</w:tcPr>
          <w:p w14:paraId="43608456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P842797</w:t>
            </w:r>
          </w:p>
        </w:tc>
        <w:tc>
          <w:tcPr>
            <w:tcW w:w="1043" w:type="pct"/>
          </w:tcPr>
          <w:p w14:paraId="68C1B01B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MAYV</w:t>
            </w:r>
          </w:p>
        </w:tc>
        <w:tc>
          <w:tcPr>
            <w:tcW w:w="2088" w:type="pct"/>
          </w:tcPr>
          <w:p w14:paraId="698DE5FB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a </w:t>
            </w:r>
            <w:proofErr w:type="spellStart"/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ación</w:t>
            </w:r>
            <w:proofErr w:type="spellEnd"/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ortuguesa, Venezuela</w:t>
            </w:r>
          </w:p>
        </w:tc>
        <w:tc>
          <w:tcPr>
            <w:tcW w:w="544" w:type="pct"/>
          </w:tcPr>
          <w:p w14:paraId="03BCB6CA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</w:tr>
      <w:tr w:rsidR="00BE06A9" w:rsidRPr="00DB718B" w14:paraId="2272CFAB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</w:tcPr>
          <w:p w14:paraId="63AA640B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P842796</w:t>
            </w:r>
          </w:p>
        </w:tc>
        <w:tc>
          <w:tcPr>
            <w:tcW w:w="1043" w:type="pct"/>
          </w:tcPr>
          <w:p w14:paraId="1ACCEBD1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MAYV</w:t>
            </w:r>
          </w:p>
        </w:tc>
        <w:tc>
          <w:tcPr>
            <w:tcW w:w="2088" w:type="pct"/>
          </w:tcPr>
          <w:p w14:paraId="427F6108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a </w:t>
            </w:r>
            <w:proofErr w:type="spellStart"/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ación</w:t>
            </w:r>
            <w:proofErr w:type="spellEnd"/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ortuguesa, Venezuela</w:t>
            </w:r>
          </w:p>
        </w:tc>
        <w:tc>
          <w:tcPr>
            <w:tcW w:w="544" w:type="pct"/>
          </w:tcPr>
          <w:p w14:paraId="2BBA3AE9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</w:tr>
      <w:tr w:rsidR="00BE06A9" w:rsidRPr="00DB718B" w14:paraId="1F1DCD51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</w:tcPr>
          <w:p w14:paraId="2995907D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P842795</w:t>
            </w:r>
          </w:p>
        </w:tc>
        <w:tc>
          <w:tcPr>
            <w:tcW w:w="1043" w:type="pct"/>
          </w:tcPr>
          <w:p w14:paraId="69D4DC2E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MAYV</w:t>
            </w:r>
          </w:p>
        </w:tc>
        <w:tc>
          <w:tcPr>
            <w:tcW w:w="2088" w:type="pct"/>
          </w:tcPr>
          <w:p w14:paraId="260FC992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a </w:t>
            </w:r>
            <w:proofErr w:type="spellStart"/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ación</w:t>
            </w:r>
            <w:proofErr w:type="spellEnd"/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ortuguesa, Venezuela</w:t>
            </w:r>
          </w:p>
        </w:tc>
        <w:tc>
          <w:tcPr>
            <w:tcW w:w="544" w:type="pct"/>
          </w:tcPr>
          <w:p w14:paraId="46B4BF5A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</w:tr>
      <w:tr w:rsidR="00BE06A9" w:rsidRPr="00DB718B" w14:paraId="0DB45424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</w:tcPr>
          <w:p w14:paraId="555A6C4C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P842794</w:t>
            </w:r>
          </w:p>
        </w:tc>
        <w:tc>
          <w:tcPr>
            <w:tcW w:w="1043" w:type="pct"/>
          </w:tcPr>
          <w:p w14:paraId="08F99194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MAYV</w:t>
            </w:r>
          </w:p>
        </w:tc>
        <w:tc>
          <w:tcPr>
            <w:tcW w:w="2088" w:type="pct"/>
          </w:tcPr>
          <w:p w14:paraId="695298CE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La </w:t>
            </w:r>
            <w:proofErr w:type="spellStart"/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stación</w:t>
            </w:r>
            <w:proofErr w:type="spellEnd"/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ortuguesa, Venezuela</w:t>
            </w:r>
          </w:p>
        </w:tc>
        <w:tc>
          <w:tcPr>
            <w:tcW w:w="544" w:type="pct"/>
          </w:tcPr>
          <w:p w14:paraId="20BCFFF6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0</w:t>
            </w:r>
          </w:p>
        </w:tc>
      </w:tr>
      <w:tr w:rsidR="00BE06A9" w:rsidRPr="00DB718B" w14:paraId="5C3D38A6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</w:tcPr>
          <w:p w14:paraId="5A0C9F66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M400591</w:t>
            </w:r>
          </w:p>
        </w:tc>
        <w:tc>
          <w:tcPr>
            <w:tcW w:w="1043" w:type="pct"/>
          </w:tcPr>
          <w:p w14:paraId="314C0058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MAYV</w:t>
            </w:r>
          </w:p>
        </w:tc>
        <w:tc>
          <w:tcPr>
            <w:tcW w:w="2088" w:type="pct"/>
          </w:tcPr>
          <w:p w14:paraId="4BB60636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re, Brazil</w:t>
            </w:r>
          </w:p>
        </w:tc>
        <w:tc>
          <w:tcPr>
            <w:tcW w:w="544" w:type="pct"/>
          </w:tcPr>
          <w:p w14:paraId="21192215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4</w:t>
            </w:r>
          </w:p>
        </w:tc>
      </w:tr>
      <w:tr w:rsidR="00BE06A9" w:rsidRPr="00DB718B" w14:paraId="387B2FD2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bottom w:val="nil"/>
            </w:tcBorders>
          </w:tcPr>
          <w:p w14:paraId="33B31AE9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J013266</w:t>
            </w:r>
          </w:p>
        </w:tc>
        <w:tc>
          <w:tcPr>
            <w:tcW w:w="1043" w:type="pct"/>
            <w:tcBorders>
              <w:bottom w:val="nil"/>
            </w:tcBorders>
          </w:tcPr>
          <w:p w14:paraId="791C37FB" w14:textId="77777777" w:rsidR="00BE06A9" w:rsidRPr="00DB718B" w:rsidRDefault="00BE06A9" w:rsidP="00BE06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MAYV</w:t>
            </w:r>
          </w:p>
        </w:tc>
        <w:tc>
          <w:tcPr>
            <w:tcW w:w="2088" w:type="pct"/>
            <w:tcBorders>
              <w:bottom w:val="nil"/>
            </w:tcBorders>
          </w:tcPr>
          <w:p w14:paraId="4A9C8222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ench Guiana</w:t>
            </w:r>
          </w:p>
        </w:tc>
        <w:tc>
          <w:tcPr>
            <w:tcW w:w="544" w:type="pct"/>
            <w:tcBorders>
              <w:bottom w:val="nil"/>
            </w:tcBorders>
          </w:tcPr>
          <w:p w14:paraId="71392632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</w:tr>
      <w:tr w:rsidR="00BE06A9" w:rsidRPr="00DB718B" w14:paraId="468ACB69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thickThinLargeGap" w:sz="24" w:space="0" w:color="auto"/>
            </w:tcBorders>
          </w:tcPr>
          <w:p w14:paraId="68E6553E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DQ001069</w:t>
            </w:r>
          </w:p>
        </w:tc>
        <w:tc>
          <w:tcPr>
            <w:tcW w:w="1043" w:type="pct"/>
            <w:tcBorders>
              <w:top w:val="nil"/>
              <w:bottom w:val="thickThinLargeGap" w:sz="24" w:space="0" w:color="auto"/>
            </w:tcBorders>
          </w:tcPr>
          <w:p w14:paraId="67611013" w14:textId="77777777" w:rsidR="00BE06A9" w:rsidRPr="00DB718B" w:rsidRDefault="00BE06A9" w:rsidP="00BE06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718B">
              <w:rPr>
                <w:rFonts w:ascii="Times New Roman" w:eastAsia="Calibri" w:hAnsi="Times New Roman" w:cs="Times New Roman"/>
                <w:sz w:val="22"/>
                <w:szCs w:val="22"/>
              </w:rPr>
              <w:t>MAYV</w:t>
            </w:r>
          </w:p>
        </w:tc>
        <w:tc>
          <w:tcPr>
            <w:tcW w:w="2088" w:type="pct"/>
            <w:tcBorders>
              <w:top w:val="nil"/>
              <w:bottom w:val="thickThinLargeGap" w:sz="24" w:space="0" w:color="auto"/>
            </w:tcBorders>
          </w:tcPr>
          <w:p w14:paraId="11B29FF7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ench Guiana</w:t>
            </w:r>
          </w:p>
        </w:tc>
        <w:tc>
          <w:tcPr>
            <w:tcW w:w="544" w:type="pct"/>
            <w:tcBorders>
              <w:top w:val="nil"/>
              <w:bottom w:val="thickThinLargeGap" w:sz="24" w:space="0" w:color="auto"/>
            </w:tcBorders>
          </w:tcPr>
          <w:p w14:paraId="0CAF9243" w14:textId="77777777" w:rsidR="00BE06A9" w:rsidRPr="00DB718B" w:rsidRDefault="00BE06A9" w:rsidP="00BE06A9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DB71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99</w:t>
            </w:r>
          </w:p>
        </w:tc>
      </w:tr>
      <w:tr w:rsidR="00C047EE" w:rsidRPr="00DB718B" w14:paraId="0ACEF901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thickThinLargeGap" w:sz="24" w:space="0" w:color="auto"/>
            </w:tcBorders>
            <w:vAlign w:val="bottom"/>
          </w:tcPr>
          <w:p w14:paraId="55AA6864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X447509</w:t>
            </w:r>
          </w:p>
        </w:tc>
        <w:tc>
          <w:tcPr>
            <w:tcW w:w="1043" w:type="pct"/>
            <w:tcBorders>
              <w:top w:val="thickThinLargeGap" w:sz="24" w:space="0" w:color="auto"/>
            </w:tcBorders>
            <w:vAlign w:val="bottom"/>
          </w:tcPr>
          <w:p w14:paraId="057397BA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tcBorders>
              <w:top w:val="thickThinLargeGap" w:sz="24" w:space="0" w:color="auto"/>
            </w:tcBorders>
            <w:vAlign w:val="bottom"/>
          </w:tcPr>
          <w:p w14:paraId="3E90746A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ench Polynesia</w:t>
            </w:r>
          </w:p>
        </w:tc>
        <w:tc>
          <w:tcPr>
            <w:tcW w:w="544" w:type="pct"/>
            <w:tcBorders>
              <w:top w:val="thickThinLargeGap" w:sz="24" w:space="0" w:color="auto"/>
            </w:tcBorders>
            <w:vAlign w:val="bottom"/>
          </w:tcPr>
          <w:p w14:paraId="46CEE90A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</w:tr>
      <w:tr w:rsidR="00C047EE" w:rsidRPr="00DB718B" w14:paraId="6BF632B9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41336312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X447517</w:t>
            </w:r>
          </w:p>
        </w:tc>
        <w:tc>
          <w:tcPr>
            <w:tcW w:w="1043" w:type="pct"/>
            <w:vAlign w:val="bottom"/>
          </w:tcPr>
          <w:p w14:paraId="6B6C7CDB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vAlign w:val="bottom"/>
          </w:tcPr>
          <w:p w14:paraId="3BFEDD29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ench Polynesia</w:t>
            </w:r>
          </w:p>
        </w:tc>
        <w:tc>
          <w:tcPr>
            <w:tcW w:w="544" w:type="pct"/>
            <w:vAlign w:val="bottom"/>
          </w:tcPr>
          <w:p w14:paraId="3B77549F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C047EE" w:rsidRPr="00DB718B" w14:paraId="2EAB3460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5F04D0AD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X369547</w:t>
            </w:r>
          </w:p>
        </w:tc>
        <w:tc>
          <w:tcPr>
            <w:tcW w:w="1043" w:type="pct"/>
            <w:vAlign w:val="bottom"/>
          </w:tcPr>
          <w:p w14:paraId="56C66539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vAlign w:val="bottom"/>
          </w:tcPr>
          <w:p w14:paraId="14261686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ench Polynesia</w:t>
            </w:r>
          </w:p>
        </w:tc>
        <w:tc>
          <w:tcPr>
            <w:tcW w:w="544" w:type="pct"/>
            <w:vAlign w:val="bottom"/>
          </w:tcPr>
          <w:p w14:paraId="143ACBDA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</w:tr>
      <w:tr w:rsidR="00C047EE" w:rsidRPr="00DB718B" w14:paraId="4381EDE4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790519F8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J776791</w:t>
            </w:r>
          </w:p>
        </w:tc>
        <w:tc>
          <w:tcPr>
            <w:tcW w:w="1043" w:type="pct"/>
            <w:vAlign w:val="bottom"/>
          </w:tcPr>
          <w:p w14:paraId="53C229CA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vAlign w:val="bottom"/>
          </w:tcPr>
          <w:p w14:paraId="5ACA1D65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ench Polynesia</w:t>
            </w:r>
          </w:p>
        </w:tc>
        <w:tc>
          <w:tcPr>
            <w:tcW w:w="544" w:type="pct"/>
            <w:vAlign w:val="bottom"/>
          </w:tcPr>
          <w:p w14:paraId="16D6A4EE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</w:tr>
      <w:tr w:rsidR="00C047EE" w:rsidRPr="00DB718B" w14:paraId="65E3133E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6A901CD7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Y014302</w:t>
            </w:r>
          </w:p>
        </w:tc>
        <w:tc>
          <w:tcPr>
            <w:tcW w:w="1043" w:type="pct"/>
            <w:vAlign w:val="bottom"/>
          </w:tcPr>
          <w:p w14:paraId="35AF5C37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vAlign w:val="bottom"/>
          </w:tcPr>
          <w:p w14:paraId="23718A57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minican Republic</w:t>
            </w:r>
          </w:p>
        </w:tc>
        <w:tc>
          <w:tcPr>
            <w:tcW w:w="544" w:type="pct"/>
            <w:vAlign w:val="bottom"/>
          </w:tcPr>
          <w:p w14:paraId="55D4F5B5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</w:tr>
      <w:tr w:rsidR="00C047EE" w:rsidRPr="00DB718B" w14:paraId="57418FF1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53662057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Y014314</w:t>
            </w:r>
          </w:p>
        </w:tc>
        <w:tc>
          <w:tcPr>
            <w:tcW w:w="1043" w:type="pct"/>
            <w:vAlign w:val="bottom"/>
          </w:tcPr>
          <w:p w14:paraId="0FF39C40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vAlign w:val="bottom"/>
          </w:tcPr>
          <w:p w14:paraId="0FBDF348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minican Republic</w:t>
            </w:r>
          </w:p>
        </w:tc>
        <w:tc>
          <w:tcPr>
            <w:tcW w:w="544" w:type="pct"/>
            <w:vAlign w:val="bottom"/>
          </w:tcPr>
          <w:p w14:paraId="052AD532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</w:tr>
      <w:tr w:rsidR="00C047EE" w:rsidRPr="00DB718B" w14:paraId="6DD7BE33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093BF3E9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Y014304</w:t>
            </w:r>
          </w:p>
        </w:tc>
        <w:tc>
          <w:tcPr>
            <w:tcW w:w="1043" w:type="pct"/>
            <w:vAlign w:val="bottom"/>
          </w:tcPr>
          <w:p w14:paraId="5C08DF93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vAlign w:val="bottom"/>
          </w:tcPr>
          <w:p w14:paraId="5B75F181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minican Republic</w:t>
            </w:r>
          </w:p>
        </w:tc>
        <w:tc>
          <w:tcPr>
            <w:tcW w:w="544" w:type="pct"/>
            <w:vAlign w:val="bottom"/>
          </w:tcPr>
          <w:p w14:paraId="56BEB94E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</w:tr>
      <w:tr w:rsidR="00C047EE" w:rsidRPr="00DB718B" w14:paraId="322DE816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08A894B4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Y325464</w:t>
            </w:r>
          </w:p>
        </w:tc>
        <w:tc>
          <w:tcPr>
            <w:tcW w:w="1043" w:type="pct"/>
            <w:vAlign w:val="bottom"/>
          </w:tcPr>
          <w:p w14:paraId="465D7FB4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vAlign w:val="bottom"/>
          </w:tcPr>
          <w:p w14:paraId="0BF8ECB8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A, Florida</w:t>
            </w:r>
          </w:p>
        </w:tc>
        <w:tc>
          <w:tcPr>
            <w:tcW w:w="544" w:type="pct"/>
            <w:vAlign w:val="bottom"/>
          </w:tcPr>
          <w:p w14:paraId="679DF787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</w:tr>
      <w:tr w:rsidR="00C047EE" w:rsidRPr="00DB718B" w14:paraId="7D11CC02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262D5901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Y325473</w:t>
            </w:r>
          </w:p>
        </w:tc>
        <w:tc>
          <w:tcPr>
            <w:tcW w:w="1043" w:type="pct"/>
            <w:vAlign w:val="bottom"/>
          </w:tcPr>
          <w:p w14:paraId="34BC3A01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vAlign w:val="bottom"/>
          </w:tcPr>
          <w:p w14:paraId="340A0C82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A, Florida</w:t>
            </w:r>
          </w:p>
        </w:tc>
        <w:tc>
          <w:tcPr>
            <w:tcW w:w="544" w:type="pct"/>
            <w:vAlign w:val="bottom"/>
          </w:tcPr>
          <w:p w14:paraId="008EB065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</w:tr>
      <w:tr w:rsidR="00C047EE" w:rsidRPr="00DB718B" w14:paraId="5BA2A0BE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2ECC6735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X838904</w:t>
            </w:r>
          </w:p>
        </w:tc>
        <w:tc>
          <w:tcPr>
            <w:tcW w:w="1043" w:type="pct"/>
            <w:vAlign w:val="bottom"/>
          </w:tcPr>
          <w:p w14:paraId="72A032A5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vAlign w:val="bottom"/>
          </w:tcPr>
          <w:p w14:paraId="06C3CE58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A, Florida</w:t>
            </w:r>
          </w:p>
        </w:tc>
        <w:tc>
          <w:tcPr>
            <w:tcW w:w="544" w:type="pct"/>
            <w:vAlign w:val="bottom"/>
          </w:tcPr>
          <w:p w14:paraId="20CFB6C0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</w:tr>
      <w:tr w:rsidR="00C047EE" w:rsidRPr="00DB718B" w14:paraId="081A9EB1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08FD6D52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X922703</w:t>
            </w:r>
          </w:p>
        </w:tc>
        <w:tc>
          <w:tcPr>
            <w:tcW w:w="1043" w:type="pct"/>
            <w:vAlign w:val="bottom"/>
          </w:tcPr>
          <w:p w14:paraId="7D57A386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vAlign w:val="bottom"/>
          </w:tcPr>
          <w:p w14:paraId="2629497C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A, Florida</w:t>
            </w:r>
          </w:p>
        </w:tc>
        <w:tc>
          <w:tcPr>
            <w:tcW w:w="544" w:type="pct"/>
            <w:vAlign w:val="bottom"/>
          </w:tcPr>
          <w:p w14:paraId="18F4F2FD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</w:tr>
      <w:tr w:rsidR="00C047EE" w:rsidRPr="00DB718B" w14:paraId="78052EE0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0046AA6C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X922707</w:t>
            </w:r>
          </w:p>
        </w:tc>
        <w:tc>
          <w:tcPr>
            <w:tcW w:w="1043" w:type="pct"/>
            <w:vAlign w:val="bottom"/>
          </w:tcPr>
          <w:p w14:paraId="3204949A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vAlign w:val="bottom"/>
          </w:tcPr>
          <w:p w14:paraId="74C5A798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A, Florida</w:t>
            </w:r>
          </w:p>
        </w:tc>
        <w:tc>
          <w:tcPr>
            <w:tcW w:w="544" w:type="pct"/>
            <w:vAlign w:val="bottom"/>
          </w:tcPr>
          <w:p w14:paraId="5DBB5DAA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</w:tr>
      <w:tr w:rsidR="00C047EE" w:rsidRPr="00DB718B" w14:paraId="7A6C9A1D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79E44BB2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FL001Sa</w:t>
            </w:r>
          </w:p>
        </w:tc>
        <w:tc>
          <w:tcPr>
            <w:tcW w:w="1043" w:type="pct"/>
            <w:vAlign w:val="bottom"/>
          </w:tcPr>
          <w:p w14:paraId="4638E379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vAlign w:val="bottom"/>
          </w:tcPr>
          <w:p w14:paraId="0F7B83E2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A, Florida</w:t>
            </w:r>
          </w:p>
        </w:tc>
        <w:tc>
          <w:tcPr>
            <w:tcW w:w="544" w:type="pct"/>
            <w:vAlign w:val="bottom"/>
          </w:tcPr>
          <w:p w14:paraId="107F304C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</w:tr>
      <w:tr w:rsidR="00C047EE" w:rsidRPr="00DB718B" w14:paraId="23738E9C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336147D1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FL016U</w:t>
            </w:r>
          </w:p>
        </w:tc>
        <w:tc>
          <w:tcPr>
            <w:tcW w:w="1043" w:type="pct"/>
            <w:vAlign w:val="bottom"/>
          </w:tcPr>
          <w:p w14:paraId="360CEB60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vAlign w:val="bottom"/>
          </w:tcPr>
          <w:p w14:paraId="28AEA289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A, Florida</w:t>
            </w:r>
          </w:p>
        </w:tc>
        <w:tc>
          <w:tcPr>
            <w:tcW w:w="544" w:type="pct"/>
            <w:vAlign w:val="bottom"/>
          </w:tcPr>
          <w:p w14:paraId="4E9E2162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</w:tr>
      <w:tr w:rsidR="00C047EE" w:rsidRPr="00DB718B" w14:paraId="6B65C44A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2332C0A1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FL008U</w:t>
            </w:r>
          </w:p>
        </w:tc>
        <w:tc>
          <w:tcPr>
            <w:tcW w:w="1043" w:type="pct"/>
            <w:vAlign w:val="bottom"/>
          </w:tcPr>
          <w:p w14:paraId="6D149EAD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vAlign w:val="bottom"/>
          </w:tcPr>
          <w:p w14:paraId="4B1849E9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A, Florida</w:t>
            </w:r>
          </w:p>
        </w:tc>
        <w:tc>
          <w:tcPr>
            <w:tcW w:w="544" w:type="pct"/>
            <w:vAlign w:val="bottom"/>
          </w:tcPr>
          <w:p w14:paraId="7DD83B3E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</w:tr>
      <w:tr w:rsidR="00C047EE" w:rsidRPr="00DB718B" w14:paraId="58F8A836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3A283402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Y325465</w:t>
            </w:r>
          </w:p>
        </w:tc>
        <w:tc>
          <w:tcPr>
            <w:tcW w:w="1043" w:type="pct"/>
            <w:vAlign w:val="bottom"/>
          </w:tcPr>
          <w:p w14:paraId="33600493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vAlign w:val="bottom"/>
          </w:tcPr>
          <w:p w14:paraId="059C38B3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A, Florida</w:t>
            </w:r>
          </w:p>
        </w:tc>
        <w:tc>
          <w:tcPr>
            <w:tcW w:w="544" w:type="pct"/>
            <w:vAlign w:val="bottom"/>
          </w:tcPr>
          <w:p w14:paraId="5537CE78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</w:tr>
      <w:tr w:rsidR="00C047EE" w:rsidRPr="00DB718B" w14:paraId="64BCF1CA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5659F88E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X520666</w:t>
            </w:r>
          </w:p>
        </w:tc>
        <w:tc>
          <w:tcPr>
            <w:tcW w:w="1043" w:type="pct"/>
            <w:vAlign w:val="bottom"/>
          </w:tcPr>
          <w:p w14:paraId="54A150BA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vAlign w:val="bottom"/>
          </w:tcPr>
          <w:p w14:paraId="4BA2D40C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544" w:type="pct"/>
            <w:vAlign w:val="bottom"/>
          </w:tcPr>
          <w:p w14:paraId="40ADC074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</w:tr>
      <w:tr w:rsidR="00C047EE" w:rsidRPr="00DB718B" w14:paraId="72A40519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3F94AF72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U321639</w:t>
            </w:r>
          </w:p>
        </w:tc>
        <w:tc>
          <w:tcPr>
            <w:tcW w:w="1043" w:type="pct"/>
            <w:vAlign w:val="bottom"/>
          </w:tcPr>
          <w:p w14:paraId="461B72D1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vAlign w:val="bottom"/>
          </w:tcPr>
          <w:p w14:paraId="2610A3EE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544" w:type="pct"/>
            <w:vAlign w:val="bottom"/>
          </w:tcPr>
          <w:p w14:paraId="676D996E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</w:tr>
      <w:tr w:rsidR="00C047EE" w:rsidRPr="00DB718B" w14:paraId="4B62ED27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19647EC1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X830930</w:t>
            </w:r>
          </w:p>
        </w:tc>
        <w:tc>
          <w:tcPr>
            <w:tcW w:w="1043" w:type="pct"/>
            <w:vAlign w:val="bottom"/>
          </w:tcPr>
          <w:p w14:paraId="3F5F7087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vAlign w:val="bottom"/>
          </w:tcPr>
          <w:p w14:paraId="4B6CD0A5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544" w:type="pct"/>
            <w:vAlign w:val="bottom"/>
          </w:tcPr>
          <w:p w14:paraId="288D2F79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</w:tr>
      <w:tr w:rsidR="00C047EE" w:rsidRPr="00DB718B" w14:paraId="463B1EDF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2D30D3DA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U729218</w:t>
            </w:r>
          </w:p>
        </w:tc>
        <w:tc>
          <w:tcPr>
            <w:tcW w:w="1043" w:type="pct"/>
            <w:vAlign w:val="bottom"/>
          </w:tcPr>
          <w:p w14:paraId="453C0E23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vAlign w:val="bottom"/>
          </w:tcPr>
          <w:p w14:paraId="2BF73A8B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544" w:type="pct"/>
            <w:vAlign w:val="bottom"/>
          </w:tcPr>
          <w:p w14:paraId="468DBA91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</w:tr>
      <w:tr w:rsidR="00C047EE" w:rsidRPr="00DB718B" w14:paraId="2B60E4C1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651C34D0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U365778</w:t>
            </w:r>
          </w:p>
        </w:tc>
        <w:tc>
          <w:tcPr>
            <w:tcW w:w="1043" w:type="pct"/>
            <w:vAlign w:val="bottom"/>
          </w:tcPr>
          <w:p w14:paraId="06230DAC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vAlign w:val="bottom"/>
          </w:tcPr>
          <w:p w14:paraId="09D02780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544" w:type="pct"/>
            <w:vAlign w:val="bottom"/>
          </w:tcPr>
          <w:p w14:paraId="11880CD4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</w:tr>
      <w:tr w:rsidR="00C047EE" w:rsidRPr="00DB718B" w14:paraId="6C5FEC59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3F347B62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U926309</w:t>
            </w:r>
          </w:p>
        </w:tc>
        <w:tc>
          <w:tcPr>
            <w:tcW w:w="1043" w:type="pct"/>
            <w:vAlign w:val="bottom"/>
          </w:tcPr>
          <w:p w14:paraId="5B6E2C13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vAlign w:val="bottom"/>
          </w:tcPr>
          <w:p w14:paraId="2C9DCE10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544" w:type="pct"/>
            <w:vAlign w:val="bottom"/>
          </w:tcPr>
          <w:p w14:paraId="3CF70AA3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</w:tr>
      <w:tr w:rsidR="00C047EE" w:rsidRPr="00DB718B" w14:paraId="0EFD1F42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36FB0A11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FC-6418-SER</w:t>
            </w:r>
          </w:p>
        </w:tc>
        <w:tc>
          <w:tcPr>
            <w:tcW w:w="1043" w:type="pct"/>
            <w:vAlign w:val="bottom"/>
          </w:tcPr>
          <w:p w14:paraId="57BE1234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vAlign w:val="bottom"/>
          </w:tcPr>
          <w:p w14:paraId="31CD418A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544" w:type="pct"/>
            <w:vAlign w:val="bottom"/>
          </w:tcPr>
          <w:p w14:paraId="2A580D25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</w:tr>
      <w:tr w:rsidR="00C047EE" w:rsidRPr="00DB718B" w14:paraId="2A0F4372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1FA4E026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FC-DQ62D2-URI</w:t>
            </w:r>
          </w:p>
        </w:tc>
        <w:tc>
          <w:tcPr>
            <w:tcW w:w="1043" w:type="pct"/>
            <w:vAlign w:val="bottom"/>
          </w:tcPr>
          <w:p w14:paraId="1337DBFD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vAlign w:val="bottom"/>
          </w:tcPr>
          <w:p w14:paraId="60FF25A4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544" w:type="pct"/>
            <w:vAlign w:val="bottom"/>
          </w:tcPr>
          <w:p w14:paraId="3753EF47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</w:tr>
      <w:tr w:rsidR="00C047EE" w:rsidRPr="00DB718B" w14:paraId="368E9373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269B3F49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X269878</w:t>
            </w:r>
          </w:p>
        </w:tc>
        <w:tc>
          <w:tcPr>
            <w:tcW w:w="1043" w:type="pct"/>
            <w:vAlign w:val="bottom"/>
          </w:tcPr>
          <w:p w14:paraId="2CD7A950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vAlign w:val="bottom"/>
          </w:tcPr>
          <w:p w14:paraId="68873B13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ti</w:t>
            </w:r>
          </w:p>
        </w:tc>
        <w:tc>
          <w:tcPr>
            <w:tcW w:w="544" w:type="pct"/>
            <w:vAlign w:val="bottom"/>
          </w:tcPr>
          <w:p w14:paraId="26F24004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</w:tr>
      <w:tr w:rsidR="00C047EE" w:rsidRPr="00DB718B" w14:paraId="6157F233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16BB6CE2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X051563</w:t>
            </w:r>
          </w:p>
        </w:tc>
        <w:tc>
          <w:tcPr>
            <w:tcW w:w="1043" w:type="pct"/>
            <w:vAlign w:val="bottom"/>
          </w:tcPr>
          <w:p w14:paraId="2F4CE63B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vAlign w:val="bottom"/>
          </w:tcPr>
          <w:p w14:paraId="34292DE4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ti</w:t>
            </w:r>
          </w:p>
        </w:tc>
        <w:tc>
          <w:tcPr>
            <w:tcW w:w="544" w:type="pct"/>
            <w:vAlign w:val="bottom"/>
          </w:tcPr>
          <w:p w14:paraId="2AD2501B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</w:tr>
      <w:tr w:rsidR="00C047EE" w:rsidRPr="00DB718B" w14:paraId="2EA441FD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05F378EE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U509998</w:t>
            </w:r>
          </w:p>
        </w:tc>
        <w:tc>
          <w:tcPr>
            <w:tcW w:w="1043" w:type="pct"/>
            <w:vAlign w:val="bottom"/>
          </w:tcPr>
          <w:p w14:paraId="6872F33D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vAlign w:val="bottom"/>
          </w:tcPr>
          <w:p w14:paraId="1CEA4E84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ti</w:t>
            </w:r>
          </w:p>
        </w:tc>
        <w:tc>
          <w:tcPr>
            <w:tcW w:w="544" w:type="pct"/>
            <w:vAlign w:val="bottom"/>
          </w:tcPr>
          <w:p w14:paraId="63D2F23F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C047EE" w:rsidRPr="00DB718B" w14:paraId="1DC67393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6E845E59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Y415986</w:t>
            </w:r>
          </w:p>
        </w:tc>
        <w:tc>
          <w:tcPr>
            <w:tcW w:w="1043" w:type="pct"/>
            <w:vAlign w:val="bottom"/>
          </w:tcPr>
          <w:p w14:paraId="67247B8F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vAlign w:val="bottom"/>
          </w:tcPr>
          <w:p w14:paraId="7DA50745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ti</w:t>
            </w:r>
          </w:p>
        </w:tc>
        <w:tc>
          <w:tcPr>
            <w:tcW w:w="544" w:type="pct"/>
            <w:vAlign w:val="bottom"/>
          </w:tcPr>
          <w:p w14:paraId="3F14D89A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C047EE" w:rsidRPr="00DB718B" w14:paraId="61E5E2DF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614C89E5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Y415987</w:t>
            </w:r>
          </w:p>
        </w:tc>
        <w:tc>
          <w:tcPr>
            <w:tcW w:w="1043" w:type="pct"/>
            <w:vAlign w:val="bottom"/>
          </w:tcPr>
          <w:p w14:paraId="5052F892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vAlign w:val="bottom"/>
          </w:tcPr>
          <w:p w14:paraId="1A16E5D6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ti</w:t>
            </w:r>
          </w:p>
        </w:tc>
        <w:tc>
          <w:tcPr>
            <w:tcW w:w="544" w:type="pct"/>
            <w:vAlign w:val="bottom"/>
          </w:tcPr>
          <w:p w14:paraId="7B7C12B0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C047EE" w:rsidRPr="00DB718B" w14:paraId="3E227D25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4B3D6572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Y415988</w:t>
            </w:r>
          </w:p>
        </w:tc>
        <w:tc>
          <w:tcPr>
            <w:tcW w:w="1043" w:type="pct"/>
            <w:vAlign w:val="bottom"/>
          </w:tcPr>
          <w:p w14:paraId="0D69977D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vAlign w:val="bottom"/>
          </w:tcPr>
          <w:p w14:paraId="26E55E6B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ti</w:t>
            </w:r>
          </w:p>
        </w:tc>
        <w:tc>
          <w:tcPr>
            <w:tcW w:w="544" w:type="pct"/>
            <w:vAlign w:val="bottom"/>
          </w:tcPr>
          <w:p w14:paraId="4863F7B4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C047EE" w:rsidRPr="00DB718B" w14:paraId="6FD35EF4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4C27DC97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Y415989</w:t>
            </w:r>
          </w:p>
        </w:tc>
        <w:tc>
          <w:tcPr>
            <w:tcW w:w="1043" w:type="pct"/>
            <w:vAlign w:val="bottom"/>
          </w:tcPr>
          <w:p w14:paraId="30467921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vAlign w:val="bottom"/>
          </w:tcPr>
          <w:p w14:paraId="1AA1AC86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ti</w:t>
            </w:r>
          </w:p>
        </w:tc>
        <w:tc>
          <w:tcPr>
            <w:tcW w:w="544" w:type="pct"/>
            <w:vAlign w:val="bottom"/>
          </w:tcPr>
          <w:p w14:paraId="476459BC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C047EE" w:rsidRPr="00DB718B" w14:paraId="5F6AACD6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vAlign w:val="bottom"/>
          </w:tcPr>
          <w:p w14:paraId="1AEEB8CB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lastRenderedPageBreak/>
              <w:t>KY415990</w:t>
            </w:r>
          </w:p>
        </w:tc>
        <w:tc>
          <w:tcPr>
            <w:tcW w:w="1043" w:type="pct"/>
            <w:vAlign w:val="bottom"/>
          </w:tcPr>
          <w:p w14:paraId="53340ADA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vAlign w:val="bottom"/>
          </w:tcPr>
          <w:p w14:paraId="0E913580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ti</w:t>
            </w:r>
          </w:p>
        </w:tc>
        <w:tc>
          <w:tcPr>
            <w:tcW w:w="544" w:type="pct"/>
            <w:vAlign w:val="bottom"/>
          </w:tcPr>
          <w:p w14:paraId="73BE1CFB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C047EE" w:rsidRPr="00DB718B" w14:paraId="7077350A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bottom w:val="nil"/>
            </w:tcBorders>
            <w:vAlign w:val="bottom"/>
          </w:tcPr>
          <w:p w14:paraId="1A757E10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Y415991</w:t>
            </w:r>
          </w:p>
        </w:tc>
        <w:tc>
          <w:tcPr>
            <w:tcW w:w="1043" w:type="pct"/>
            <w:tcBorders>
              <w:bottom w:val="nil"/>
            </w:tcBorders>
            <w:vAlign w:val="bottom"/>
          </w:tcPr>
          <w:p w14:paraId="2871EA01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tcBorders>
              <w:bottom w:val="nil"/>
            </w:tcBorders>
            <w:vAlign w:val="bottom"/>
          </w:tcPr>
          <w:p w14:paraId="352AF910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ti</w:t>
            </w:r>
          </w:p>
        </w:tc>
        <w:tc>
          <w:tcPr>
            <w:tcW w:w="544" w:type="pct"/>
            <w:tcBorders>
              <w:bottom w:val="nil"/>
            </w:tcBorders>
            <w:vAlign w:val="bottom"/>
          </w:tcPr>
          <w:p w14:paraId="4CA1A657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C047EE" w:rsidRPr="00DB718B" w14:paraId="2B4B5F34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  <w:vAlign w:val="bottom"/>
          </w:tcPr>
          <w:p w14:paraId="283AADE1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X673530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bottom"/>
          </w:tcPr>
          <w:p w14:paraId="6E2D6448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tcBorders>
              <w:top w:val="nil"/>
              <w:bottom w:val="nil"/>
            </w:tcBorders>
            <w:vAlign w:val="bottom"/>
          </w:tcPr>
          <w:p w14:paraId="5E6D0C4D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deloupe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187DC06A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</w:tr>
      <w:tr w:rsidR="00C047EE" w:rsidRPr="00DB718B" w14:paraId="7BA9D041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  <w:vAlign w:val="bottom"/>
          </w:tcPr>
          <w:p w14:paraId="05900651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U758877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bottom"/>
          </w:tcPr>
          <w:p w14:paraId="014EFC4A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tcBorders>
              <w:top w:val="nil"/>
              <w:bottom w:val="nil"/>
            </w:tcBorders>
            <w:vAlign w:val="bottom"/>
          </w:tcPr>
          <w:p w14:paraId="4E315276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ench Guiana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55355FD2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</w:tr>
      <w:tr w:rsidR="00C047EE" w:rsidRPr="00DB718B" w14:paraId="70DDD3D6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  <w:vAlign w:val="bottom"/>
          </w:tcPr>
          <w:p w14:paraId="3CA74D11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U937936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bottom"/>
          </w:tcPr>
          <w:p w14:paraId="79445DF6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tcBorders>
              <w:top w:val="nil"/>
              <w:bottom w:val="nil"/>
            </w:tcBorders>
            <w:vAlign w:val="bottom"/>
          </w:tcPr>
          <w:p w14:paraId="4ED5AFEF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iname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76CB508B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</w:tr>
      <w:tr w:rsidR="00C047EE" w:rsidRPr="00DB718B" w14:paraId="22191374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  <w:vAlign w:val="bottom"/>
          </w:tcPr>
          <w:p w14:paraId="0914B5F3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U312312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bottom"/>
          </w:tcPr>
          <w:p w14:paraId="7A94F2D5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tcBorders>
              <w:top w:val="nil"/>
              <w:bottom w:val="nil"/>
            </w:tcBorders>
            <w:vAlign w:val="bottom"/>
          </w:tcPr>
          <w:p w14:paraId="3F34C120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iname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65E1CA41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</w:tr>
      <w:tr w:rsidR="00C047EE" w:rsidRPr="00DB718B" w14:paraId="6920C5EE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  <w:vAlign w:val="bottom"/>
          </w:tcPr>
          <w:p w14:paraId="370C1BF0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Y693676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bottom"/>
          </w:tcPr>
          <w:p w14:paraId="66989503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tcBorders>
              <w:top w:val="nil"/>
              <w:bottom w:val="nil"/>
            </w:tcBorders>
            <w:vAlign w:val="bottom"/>
          </w:tcPr>
          <w:p w14:paraId="0699713B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nduras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47998F71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</w:tr>
      <w:tr w:rsidR="00C047EE" w:rsidRPr="00DB718B" w14:paraId="39245C8C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  <w:vAlign w:val="bottom"/>
          </w:tcPr>
          <w:p w14:paraId="29561A2C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Y328289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bottom"/>
          </w:tcPr>
          <w:p w14:paraId="6736D43C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tcBorders>
              <w:top w:val="nil"/>
              <w:bottom w:val="nil"/>
            </w:tcBorders>
            <w:vAlign w:val="bottom"/>
          </w:tcPr>
          <w:p w14:paraId="3D790239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nduras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66572B48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</w:tr>
      <w:tr w:rsidR="00C047EE" w:rsidRPr="00DB718B" w14:paraId="1DAA5E2D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  <w:vAlign w:val="bottom"/>
          </w:tcPr>
          <w:p w14:paraId="42FF3635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HU-ME152-SER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bottom"/>
          </w:tcPr>
          <w:p w14:paraId="53CF76CE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tcBorders>
              <w:top w:val="nil"/>
              <w:bottom w:val="nil"/>
            </w:tcBorders>
            <w:vAlign w:val="bottom"/>
          </w:tcPr>
          <w:p w14:paraId="590D97B9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nduras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79827AB5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</w:tr>
      <w:tr w:rsidR="00C047EE" w:rsidRPr="00DB718B" w14:paraId="068938E5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  <w:vAlign w:val="bottom"/>
          </w:tcPr>
          <w:p w14:paraId="2BEBB7E5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X766029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bottom"/>
          </w:tcPr>
          <w:p w14:paraId="0CFA93FA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tcBorders>
              <w:top w:val="nil"/>
              <w:bottom w:val="nil"/>
            </w:tcBorders>
            <w:vAlign w:val="bottom"/>
          </w:tcPr>
          <w:p w14:paraId="040B91C0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4AE32181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</w:tr>
      <w:tr w:rsidR="00C047EE" w:rsidRPr="00DB718B" w14:paraId="55179A2E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  <w:vAlign w:val="bottom"/>
          </w:tcPr>
          <w:p w14:paraId="5958534D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Y631493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bottom"/>
          </w:tcPr>
          <w:p w14:paraId="2C808DF6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tcBorders>
              <w:top w:val="nil"/>
              <w:bottom w:val="nil"/>
            </w:tcBorders>
            <w:vAlign w:val="bottom"/>
          </w:tcPr>
          <w:p w14:paraId="5AD2D9CD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65FA7998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</w:tr>
      <w:tr w:rsidR="00C047EE" w:rsidRPr="00DB718B" w14:paraId="518F503E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  <w:vAlign w:val="bottom"/>
          </w:tcPr>
          <w:p w14:paraId="0582A803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U922923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bottom"/>
          </w:tcPr>
          <w:p w14:paraId="007431A4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tcBorders>
              <w:top w:val="nil"/>
              <w:bottom w:val="nil"/>
            </w:tcBorders>
            <w:vAlign w:val="bottom"/>
          </w:tcPr>
          <w:p w14:paraId="04A11D0D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33E41F3E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</w:tr>
      <w:tr w:rsidR="00C047EE" w:rsidRPr="00DB718B" w14:paraId="2A091519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  <w:vAlign w:val="bottom"/>
          </w:tcPr>
          <w:p w14:paraId="0206365A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Y693678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bottom"/>
          </w:tcPr>
          <w:p w14:paraId="435FD1FE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tcBorders>
              <w:top w:val="nil"/>
              <w:bottom w:val="nil"/>
            </w:tcBorders>
            <w:vAlign w:val="bottom"/>
          </w:tcPr>
          <w:p w14:paraId="4E07D910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1E1F18DA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</w:tr>
      <w:tr w:rsidR="00C047EE" w:rsidRPr="00DB718B" w14:paraId="18F0C535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  <w:vAlign w:val="bottom"/>
          </w:tcPr>
          <w:p w14:paraId="397B38DF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Y693679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bottom"/>
          </w:tcPr>
          <w:p w14:paraId="4741A637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tcBorders>
              <w:top w:val="nil"/>
              <w:bottom w:val="nil"/>
            </w:tcBorders>
            <w:vAlign w:val="bottom"/>
          </w:tcPr>
          <w:p w14:paraId="3C9278B4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u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5A2D5A5F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</w:tr>
      <w:tr w:rsidR="00C047EE" w:rsidRPr="00DB718B" w14:paraId="6DCC8E41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  <w:vAlign w:val="bottom"/>
          </w:tcPr>
          <w:p w14:paraId="67CA3BCC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X702400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bottom"/>
          </w:tcPr>
          <w:p w14:paraId="5464EE21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tcBorders>
              <w:top w:val="nil"/>
              <w:bottom w:val="nil"/>
            </w:tcBorders>
            <w:vAlign w:val="bottom"/>
          </w:tcPr>
          <w:p w14:paraId="3F104CD8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nezuela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6F60C0AD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</w:tr>
      <w:tr w:rsidR="00C047EE" w:rsidRPr="00DB718B" w14:paraId="05E85B71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  <w:vAlign w:val="bottom"/>
          </w:tcPr>
          <w:p w14:paraId="5B7A328C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Y693680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bottom"/>
          </w:tcPr>
          <w:p w14:paraId="79F20417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tcBorders>
              <w:top w:val="nil"/>
              <w:bottom w:val="nil"/>
            </w:tcBorders>
            <w:vAlign w:val="bottom"/>
          </w:tcPr>
          <w:p w14:paraId="5493E163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enezuela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483A76B2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</w:tr>
      <w:tr w:rsidR="00C047EE" w:rsidRPr="00DB718B" w14:paraId="57AAFC9F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  <w:vAlign w:val="bottom"/>
          </w:tcPr>
          <w:p w14:paraId="3E08AA2F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X879603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bottom"/>
          </w:tcPr>
          <w:p w14:paraId="6D75A663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tcBorders>
              <w:top w:val="nil"/>
              <w:bottom w:val="nil"/>
            </w:tcBorders>
            <w:vAlign w:val="bottom"/>
          </w:tcPr>
          <w:p w14:paraId="557D1195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uador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3A187771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</w:tr>
      <w:tr w:rsidR="00C047EE" w:rsidRPr="00DB718B" w14:paraId="37C58508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  <w:vAlign w:val="bottom"/>
          </w:tcPr>
          <w:p w14:paraId="55AA400B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X879604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bottom"/>
          </w:tcPr>
          <w:p w14:paraId="7F67CF7E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tcBorders>
              <w:top w:val="nil"/>
              <w:bottom w:val="nil"/>
            </w:tcBorders>
            <w:vAlign w:val="bottom"/>
          </w:tcPr>
          <w:p w14:paraId="4C900B62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cuador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4D119D1F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</w:tr>
      <w:tr w:rsidR="00C047EE" w:rsidRPr="00DB718B" w14:paraId="127955EA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  <w:vAlign w:val="bottom"/>
          </w:tcPr>
          <w:p w14:paraId="2F8D446C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X377337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bottom"/>
          </w:tcPr>
          <w:p w14:paraId="5986A5C5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tcBorders>
              <w:top w:val="nil"/>
              <w:bottom w:val="nil"/>
            </w:tcBorders>
            <w:vAlign w:val="bottom"/>
          </w:tcPr>
          <w:p w14:paraId="1D925BCC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erto Rico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12D863CC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</w:tr>
      <w:tr w:rsidR="00C047EE" w:rsidRPr="00DB718B" w14:paraId="5B0F8A3F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  <w:vAlign w:val="bottom"/>
          </w:tcPr>
          <w:p w14:paraId="53E1AC73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U501215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bottom"/>
          </w:tcPr>
          <w:p w14:paraId="13A1ABB2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tcBorders>
              <w:top w:val="nil"/>
              <w:bottom w:val="nil"/>
            </w:tcBorders>
            <w:vAlign w:val="bottom"/>
          </w:tcPr>
          <w:p w14:paraId="3C447F11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erto Rico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2ACB79E2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</w:tr>
      <w:tr w:rsidR="00C047EE" w:rsidRPr="00DB718B" w14:paraId="5647DE37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  <w:vAlign w:val="bottom"/>
          </w:tcPr>
          <w:p w14:paraId="7E378719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X087101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bottom"/>
          </w:tcPr>
          <w:p w14:paraId="3346BFB8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tcBorders>
              <w:top w:val="nil"/>
              <w:bottom w:val="nil"/>
            </w:tcBorders>
            <w:vAlign w:val="bottom"/>
          </w:tcPr>
          <w:p w14:paraId="3C35D694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erto Rico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7875B258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</w:tr>
      <w:tr w:rsidR="00C047EE" w:rsidRPr="00DB718B" w14:paraId="4434340E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  <w:vAlign w:val="bottom"/>
          </w:tcPr>
          <w:p w14:paraId="1E24D4C0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U647676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bottom"/>
          </w:tcPr>
          <w:p w14:paraId="06028B64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tcBorders>
              <w:top w:val="nil"/>
              <w:bottom w:val="nil"/>
            </w:tcBorders>
            <w:vAlign w:val="bottom"/>
          </w:tcPr>
          <w:p w14:paraId="2AAA334D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rtinique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5E7EDEBF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</w:tr>
      <w:tr w:rsidR="00C047EE" w:rsidRPr="00DB718B" w14:paraId="5B041DC4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  <w:vAlign w:val="bottom"/>
          </w:tcPr>
          <w:p w14:paraId="21BDE1CB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U870645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bottom"/>
          </w:tcPr>
          <w:p w14:paraId="0C8BE105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tcBorders>
              <w:top w:val="nil"/>
              <w:bottom w:val="nil"/>
            </w:tcBorders>
            <w:vAlign w:val="bottom"/>
          </w:tcPr>
          <w:p w14:paraId="6D444019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temala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6E5C03A1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</w:tr>
      <w:tr w:rsidR="00C047EE" w:rsidRPr="00DB718B" w14:paraId="30E1E99C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  <w:vAlign w:val="bottom"/>
          </w:tcPr>
          <w:p w14:paraId="47F6BFCB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U501217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bottom"/>
          </w:tcPr>
          <w:p w14:paraId="6028B58C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tcBorders>
              <w:top w:val="nil"/>
              <w:bottom w:val="nil"/>
            </w:tcBorders>
            <w:vAlign w:val="bottom"/>
          </w:tcPr>
          <w:p w14:paraId="14C99DCB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temala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15B737BC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</w:tr>
      <w:tr w:rsidR="00C047EE" w:rsidRPr="00DB718B" w14:paraId="72C8A5C8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  <w:vAlign w:val="bottom"/>
          </w:tcPr>
          <w:p w14:paraId="65CBD5FE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U501216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bottom"/>
          </w:tcPr>
          <w:p w14:paraId="57DD66AF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tcBorders>
              <w:top w:val="nil"/>
              <w:bottom w:val="nil"/>
            </w:tcBorders>
            <w:vAlign w:val="bottom"/>
          </w:tcPr>
          <w:p w14:paraId="63B9399D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temala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53E42768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</w:tr>
      <w:tr w:rsidR="00C047EE" w:rsidRPr="00DB718B" w14:paraId="10831F78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  <w:vAlign w:val="bottom"/>
          </w:tcPr>
          <w:p w14:paraId="168CE42B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X548902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bottom"/>
          </w:tcPr>
          <w:p w14:paraId="3619F880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tcBorders>
              <w:top w:val="nil"/>
              <w:bottom w:val="nil"/>
            </w:tcBorders>
            <w:vAlign w:val="bottom"/>
          </w:tcPr>
          <w:p w14:paraId="1D5F06CA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lombia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61944760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</w:tr>
      <w:tr w:rsidR="00C047EE" w:rsidRPr="00DB718B" w14:paraId="3C5A36A3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  <w:vAlign w:val="bottom"/>
          </w:tcPr>
          <w:p w14:paraId="115B0029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U820897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bottom"/>
          </w:tcPr>
          <w:p w14:paraId="6B21D5E5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tcBorders>
              <w:top w:val="nil"/>
              <w:bottom w:val="nil"/>
            </w:tcBorders>
            <w:vAlign w:val="bottom"/>
          </w:tcPr>
          <w:p w14:paraId="0C17AA74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lombia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02F2EC27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</w:tr>
      <w:tr w:rsidR="00C047EE" w:rsidRPr="00DB718B" w14:paraId="50D0B923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  <w:vAlign w:val="bottom"/>
          </w:tcPr>
          <w:p w14:paraId="6BEED3F8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X247646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bottom"/>
          </w:tcPr>
          <w:p w14:paraId="4446D03F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tcBorders>
              <w:top w:val="nil"/>
              <w:bottom w:val="nil"/>
            </w:tcBorders>
            <w:vAlign w:val="bottom"/>
          </w:tcPr>
          <w:p w14:paraId="6BAFE42A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lombia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55D112F2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</w:tr>
      <w:tr w:rsidR="00C047EE" w:rsidRPr="00DB718B" w14:paraId="7ADA0ADD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  <w:vAlign w:val="bottom"/>
          </w:tcPr>
          <w:p w14:paraId="725B4AC7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X156775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bottom"/>
          </w:tcPr>
          <w:p w14:paraId="3350B70B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tcBorders>
              <w:top w:val="nil"/>
              <w:bottom w:val="nil"/>
            </w:tcBorders>
            <w:vAlign w:val="bottom"/>
          </w:tcPr>
          <w:p w14:paraId="3A8AF97D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nama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0091F7BF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</w:tr>
      <w:tr w:rsidR="00C047EE" w:rsidRPr="00DB718B" w14:paraId="708CE191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  <w:vAlign w:val="bottom"/>
          </w:tcPr>
          <w:p w14:paraId="19DFAE22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X156774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bottom"/>
          </w:tcPr>
          <w:p w14:paraId="3528184F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tcBorders>
              <w:top w:val="nil"/>
              <w:bottom w:val="nil"/>
            </w:tcBorders>
            <w:vAlign w:val="bottom"/>
          </w:tcPr>
          <w:p w14:paraId="5E394CE3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nama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57479786" w14:textId="77777777" w:rsidR="00C047EE" w:rsidRPr="00134479" w:rsidRDefault="00C047EE" w:rsidP="00C047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</w:tr>
      <w:tr w:rsidR="00C047EE" w:rsidRPr="00DB718B" w14:paraId="7C9C6660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  <w:vAlign w:val="bottom"/>
          </w:tcPr>
          <w:p w14:paraId="67B67B79" w14:textId="77777777" w:rsidR="00C047EE" w:rsidRPr="00134479" w:rsidRDefault="00C047EE" w:rsidP="00C047EE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X198135</w:t>
            </w:r>
          </w:p>
        </w:tc>
        <w:tc>
          <w:tcPr>
            <w:tcW w:w="1043" w:type="pct"/>
            <w:tcBorders>
              <w:top w:val="nil"/>
              <w:bottom w:val="nil"/>
            </w:tcBorders>
            <w:vAlign w:val="bottom"/>
          </w:tcPr>
          <w:p w14:paraId="5EABBE47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KV</w:t>
            </w:r>
          </w:p>
        </w:tc>
        <w:tc>
          <w:tcPr>
            <w:tcW w:w="2088" w:type="pct"/>
            <w:tcBorders>
              <w:top w:val="nil"/>
              <w:bottom w:val="nil"/>
            </w:tcBorders>
            <w:vAlign w:val="bottom"/>
          </w:tcPr>
          <w:p w14:paraId="7DAF8427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nama</w:t>
            </w: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516DCE9E" w14:textId="77777777" w:rsidR="00C047EE" w:rsidRPr="00134479" w:rsidRDefault="00C047EE" w:rsidP="00C047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3447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</w:tr>
      <w:tr w:rsidR="00912805" w:rsidRPr="00DB718B" w14:paraId="49A64164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thickThinLargeGap" w:sz="24" w:space="0" w:color="auto"/>
            </w:tcBorders>
          </w:tcPr>
          <w:p w14:paraId="41BF1ABC" w14:textId="4148FF8B" w:rsidR="00912805" w:rsidRPr="00134479" w:rsidRDefault="00912805" w:rsidP="00C95B8B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B860301</w:t>
            </w:r>
          </w:p>
        </w:tc>
        <w:tc>
          <w:tcPr>
            <w:tcW w:w="1043" w:type="pct"/>
            <w:tcBorders>
              <w:top w:val="thickThinLargeGap" w:sz="24" w:space="0" w:color="auto"/>
            </w:tcBorders>
          </w:tcPr>
          <w:p w14:paraId="5B7185D9" w14:textId="18A7285C" w:rsidR="00912805" w:rsidRPr="00134479" w:rsidRDefault="00912805" w:rsidP="00C95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thickThinLargeGap" w:sz="24" w:space="0" w:color="auto"/>
            </w:tcBorders>
          </w:tcPr>
          <w:p w14:paraId="2D28B0B9" w14:textId="47AFD0BF" w:rsidR="00912805" w:rsidRPr="00134479" w:rsidRDefault="00912805" w:rsidP="00C95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544" w:type="pct"/>
            <w:tcBorders>
              <w:top w:val="thickThinLargeGap" w:sz="24" w:space="0" w:color="auto"/>
            </w:tcBorders>
          </w:tcPr>
          <w:p w14:paraId="0D106959" w14:textId="25D1A77A" w:rsidR="00912805" w:rsidRPr="00134479" w:rsidRDefault="00912805" w:rsidP="00C95B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</w:tr>
      <w:tr w:rsidR="00912805" w:rsidRPr="00DB718B" w14:paraId="19581F71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0A276CCD" w14:textId="288043DA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J451624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2585B54A" w14:textId="5FC41F0C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15888FEF" w14:textId="3EE813F1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itish Virgin Islands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33067235" w14:textId="7712BC13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0DE41423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64BAF0C4" w14:textId="5BB7B931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P164567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72B36A50" w14:textId="01E7F019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68027A78" w14:textId="6851D53F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42212DBA" w14:textId="24C60D0E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6806975B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01E534D9" w14:textId="32487314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P164571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512909CD" w14:textId="39F28F4D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2E69D451" w14:textId="266EC3C8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2D0305E9" w14:textId="5CEF9824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297FF177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5FE9647C" w14:textId="20739DC9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P164572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17C0CE81" w14:textId="29705ADD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5ABEDC17" w14:textId="025986BC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670E4528" w14:textId="6EAC96E9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00DEFFDB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2C5F2538" w14:textId="0E78E17E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P851709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592397A7" w14:textId="565A8B41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457DD85B" w14:textId="3F927AD1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07E1EA1D" w14:textId="6E264FD1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6805BA05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060A1335" w14:textId="4E6F5E76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P851710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4B8F96E5" w14:textId="6A9D1494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5E9CAED5" w14:textId="717E7752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3BEC0196" w14:textId="4ED109C6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43F7DDEB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3EBE4C8D" w14:textId="2187BDD8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R046227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258B84EE" w14:textId="272B550C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747771C7" w14:textId="1BB47C01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nidad and Tobago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2554DEE6" w14:textId="4470CCB8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076F4D53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17095B56" w14:textId="6F8ACD4D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R046228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5D01B959" w14:textId="446A7AAF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263073A2" w14:textId="7605E589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nidad and Tobago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2BD0E1B3" w14:textId="366A75E0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23F26C2D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53F60C98" w14:textId="3AF2E7E7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R046229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214DF9D7" w14:textId="43F176CC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47765FAF" w14:textId="5B43BB4B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nidad and Tobago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2341875B" w14:textId="2D38F3B5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6137F98D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262CC414" w14:textId="13B7562C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R046230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1E6B02EB" w14:textId="2167472E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0A5BA813" w14:textId="50751645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nidad and Tobago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794B84F1" w14:textId="7CEA3EB7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447895C5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3B6D748F" w14:textId="7B7193DF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R046231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711D5FB9" w14:textId="122265BD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0EEE2AE1" w14:textId="36E42FBB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nidad and Tobago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61EFB827" w14:textId="4174FC20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7C60392A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61168C18" w14:textId="4F42D390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R046232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39095347" w14:textId="4CA5B5B6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35CCAD79" w14:textId="6B07EA87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nidad and Tobago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0827DD44" w14:textId="3FF92507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4D5A0207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127DFAB2" w14:textId="51BB1766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R046233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06072AA7" w14:textId="0C38EDD9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5BFBEDAE" w14:textId="29BD35D4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nidad and Tobago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6ADA2212" w14:textId="540E495F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1119E949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110C9931" w14:textId="117D86F7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R046234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2B5DADB1" w14:textId="7F09526E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43DD1E51" w14:textId="5AC6D85C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nidad and Tobago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14E0DA0D" w14:textId="43219475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0DCC26E4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2A1750B7" w14:textId="17AF5C38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R264949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5B8042FD" w14:textId="23AC336F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6296BAD3" w14:textId="1967332A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erto Rico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4B8A2577" w14:textId="7A492943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2578A628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</w:tcPr>
          <w:p w14:paraId="6BFCB871" w14:textId="3D718372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R264951</w:t>
            </w:r>
          </w:p>
        </w:tc>
        <w:tc>
          <w:tcPr>
            <w:tcW w:w="1043" w:type="pct"/>
          </w:tcPr>
          <w:p w14:paraId="593CA90E" w14:textId="203DEB57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</w:tcPr>
          <w:p w14:paraId="072E6E68" w14:textId="2722A1C2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erto Rico</w:t>
            </w:r>
          </w:p>
        </w:tc>
        <w:tc>
          <w:tcPr>
            <w:tcW w:w="544" w:type="pct"/>
          </w:tcPr>
          <w:p w14:paraId="1B4E49F9" w14:textId="63C0EA98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1FBE2BC8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bottom w:val="nil"/>
            </w:tcBorders>
          </w:tcPr>
          <w:p w14:paraId="208B1810" w14:textId="46CC819C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R559470</w:t>
            </w:r>
          </w:p>
        </w:tc>
        <w:tc>
          <w:tcPr>
            <w:tcW w:w="1043" w:type="pct"/>
            <w:tcBorders>
              <w:bottom w:val="nil"/>
            </w:tcBorders>
          </w:tcPr>
          <w:p w14:paraId="1326D4E3" w14:textId="027A1D0F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bottom w:val="nil"/>
            </w:tcBorders>
          </w:tcPr>
          <w:p w14:paraId="53C1CF59" w14:textId="76A45E99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erto Rico</w:t>
            </w:r>
          </w:p>
        </w:tc>
        <w:tc>
          <w:tcPr>
            <w:tcW w:w="544" w:type="pct"/>
            <w:tcBorders>
              <w:bottom w:val="nil"/>
            </w:tcBorders>
          </w:tcPr>
          <w:p w14:paraId="4D3C5CBA" w14:textId="7AF4C1C6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042FEA43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5DA253D2" w14:textId="2E95054E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R559471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37769A06" w14:textId="21B9819F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5BFF9FE2" w14:textId="1ACE0C98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 Salvador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78A59AC8" w14:textId="1ABAD31A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2F28B2CC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3D3ACCB4" w14:textId="25F94DB1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R559472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13CBF05B" w14:textId="64AE7AF1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11D09A2B" w14:textId="6DC5E42E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 Salvador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0AB72590" w14:textId="0C413DD4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311A7780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475FF967" w14:textId="6826364C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R559473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47EFAE39" w14:textId="14AF59A7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50FB9753" w14:textId="5BCFA50E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ench Polynesia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5EE92417" w14:textId="3DED9607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5</w:t>
            </w:r>
          </w:p>
        </w:tc>
      </w:tr>
      <w:tr w:rsidR="00912805" w:rsidRPr="00DB718B" w14:paraId="39A30333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5F67279D" w14:textId="1CFDE7E4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R559474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1367A222" w14:textId="260F16F0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09C39BA4" w14:textId="47FBFD1A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erto Rico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30369947" w14:textId="5EA1643B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04D55642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3DBE7D2A" w14:textId="53B5C6FB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R559475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4FD49298" w14:textId="2BEFC2AA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29089EFF" w14:textId="2929A151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 Salvador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4AC864F1" w14:textId="708F1588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1E141605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075ADA40" w14:textId="7F9F6B03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R559476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43738C89" w14:textId="280BC68E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42E341F4" w14:textId="3D1E7638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ti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236613D8" w14:textId="3C39E40A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42248CBE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039D7B69" w14:textId="21D95E82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lastRenderedPageBreak/>
              <w:t>KR559477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4B942A75" w14:textId="66CD0469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0E2DB701" w14:textId="54AA1B5C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minican Republic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0AD25571" w14:textId="13EE2130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5FA7E26C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0F3833D0" w14:textId="2B0B63FD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R559478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7A285D6B" w14:textId="622F0D47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7994CE2D" w14:textId="1CE86A2C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ti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5CB67B5F" w14:textId="317BE1D7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58C52906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46A62D30" w14:textId="6F07B4AD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R559479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7020701D" w14:textId="421D5487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2779F508" w14:textId="1B3DD3FB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minican Republic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0CBA0E59" w14:textId="7893BFCE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460A9122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1EC3A9F7" w14:textId="15AB53E6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R559480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535C39F4" w14:textId="7A40A2EB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14281B96" w14:textId="2DFA0E4A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 Virgin Islands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61B70A14" w14:textId="573245B5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1442977F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1E6EA676" w14:textId="68BE6C8E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R559481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15F4BFEE" w14:textId="1CB71672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6973D6BD" w14:textId="6D02F902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temala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1C02033A" w14:textId="3EA924F8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73CAA1B7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59BAAB4B" w14:textId="6C5760CB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R559482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694A3303" w14:textId="36E4DDAB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5E93E0F7" w14:textId="2617B08C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 Virgin Islands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6A2A4CA1" w14:textId="79FC0D5D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5AB72AF4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3FAAD288" w14:textId="6F294A73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R559483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175B785C" w14:textId="0518C330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2B2529CE" w14:textId="75DCB735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erto Rico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4BC18925" w14:textId="5599AFBB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6C8353D1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3FF7BCAA" w14:textId="1E19FD9D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R559484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1E0DA06C" w14:textId="2204C8A7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0BD020D6" w14:textId="2F6D6FFB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 Salvador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4A885DCD" w14:textId="03F77806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690CBBD4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05336AAC" w14:textId="66232FCC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R559485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208FF1C6" w14:textId="2C927BB2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4D3AEFA0" w14:textId="146DB040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 Virgin Islands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6907BDE4" w14:textId="47C41E8C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565BC118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288E925A" w14:textId="6EED950D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R559486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0091547A" w14:textId="0AA02B04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62626E43" w14:textId="4F0F4657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nama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752CE50B" w14:textId="49D4CCAE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0C4169B2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190B975A" w14:textId="2B7BFBCD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R559487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6CBA252B" w14:textId="3D9EF9A4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3C30DBC8" w14:textId="180A4F33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nduras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396C568E" w14:textId="03BD17AA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7FC52718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4480788D" w14:textId="4E77A67D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R559488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0F9D9D7B" w14:textId="16DBE378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2CAF2C82" w14:textId="5E8D17F7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onduras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574B533D" w14:textId="0841902E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05D327CB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4979BF0D" w14:textId="5F3ADA08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R559489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5EA32EF6" w14:textId="0CB232BC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354D7A05" w14:textId="65DD40A9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amaica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784EE5CF" w14:textId="5644E9C2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58F8DF79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10AA5850" w14:textId="6FCB4FD4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R559490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720AA610" w14:textId="2B511C5B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1D91AC13" w14:textId="74067CBE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yana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78831CE8" w14:textId="2CC8A865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4A08540A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5EA21413" w14:textId="65C25992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R559491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0AE9050E" w14:textId="61B9A287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2873AFFF" w14:textId="37EC6DB3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lombia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79338F2B" w14:textId="28F0FA44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58BC8CAB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3C8CE15E" w14:textId="6BF3230F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R559492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03AEB5E8" w14:textId="299CFC39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60854831" w14:textId="04393C6E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int Lucia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742F6181" w14:textId="3FBDD8CC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419FB0D9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546D713C" w14:textId="6994DB4D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R559494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059DE0F8" w14:textId="0684CEC2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14CC393A" w14:textId="22CFF79E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S Virgin Islands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79BC2335" w14:textId="7132D8A2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45C7D215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265053C5" w14:textId="0EAE05B2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R559495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72AA655C" w14:textId="2FFC96DC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0DFF6E7D" w14:textId="1F5B2FF5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erto Rico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1B3E72D3" w14:textId="46ADA67A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41E5EF25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1DD349C5" w14:textId="451D46A5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R559496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4DC1D1BF" w14:textId="08343A1C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1F987BA8" w14:textId="084B8F64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yana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37CCABC1" w14:textId="0ED87841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3B7FA62C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2D1424BA" w14:textId="0F2BFEA3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R559498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78D1B594" w14:textId="56A602E3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202FEFF2" w14:textId="55C8AA72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ominican Republic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6A14D015" w14:textId="218A189A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4C6917E6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2B16B915" w14:textId="25D46CC3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T192707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21C71EF7" w14:textId="39C99994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6EFBB661" w14:textId="0E3FBD52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icaragua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4990A079" w14:textId="49DE8E42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353D539F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76C6B981" w14:textId="615D3B7F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T308159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40C779BB" w14:textId="061597D0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3F95DC1E" w14:textId="3E4EA777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732A34ED" w14:textId="7A044A4C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2</w:t>
            </w:r>
          </w:p>
        </w:tc>
      </w:tr>
      <w:tr w:rsidR="00912805" w:rsidRPr="00DB718B" w14:paraId="2984C57C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0CBDC76B" w14:textId="50C05BFD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T308160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67980060" w14:textId="056DC043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4D535F08" w14:textId="6A7B4E4E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12718EED" w14:textId="11A33B06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2</w:t>
            </w:r>
          </w:p>
        </w:tc>
      </w:tr>
      <w:tr w:rsidR="00912805" w:rsidRPr="00DB718B" w14:paraId="560C0033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6598E00A" w14:textId="7E95E57A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T308162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34D7D01A" w14:textId="5E757892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56574192" w14:textId="1777EA85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6C7B6CDB" w14:textId="3E1C20EF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2</w:t>
            </w:r>
          </w:p>
        </w:tc>
      </w:tr>
      <w:tr w:rsidR="00912805" w:rsidRPr="00DB718B" w14:paraId="1B1E4735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25707B12" w14:textId="57918117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T327163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672E3382" w14:textId="5B9F55A6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727AF77D" w14:textId="6E6C9E2C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72755A83" w14:textId="58283CCD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1D045ECF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739E7A37" w14:textId="04122E4B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T327164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21C39881" w14:textId="0AA5AEA1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67BE3E8A" w14:textId="57FCDE1E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08721E63" w14:textId="1AB1655C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236E1764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4BB5F06F" w14:textId="4886AC0B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T327165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1DD5A5DF" w14:textId="11290A7E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284923CB" w14:textId="1AE2008A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18EEFD0A" w14:textId="228A2894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6CCE13D1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518417FE" w14:textId="7182EFB2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T327166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53993BBF" w14:textId="6E84397F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3895EB60" w14:textId="6B3B673A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6A73854F" w14:textId="29438B69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7F111F56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38DB3D40" w14:textId="4732675D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T327167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4DC991B2" w14:textId="619EA00A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48E74483" w14:textId="60F405A5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6B3C302D" w14:textId="1F48063A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297EDBBD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4EEC2326" w14:textId="73B4439B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X262991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540D3ADA" w14:textId="1D6E96D9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1A979311" w14:textId="0C89623D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int Martin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43F1ACCC" w14:textId="292392B3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3</w:t>
            </w:r>
          </w:p>
        </w:tc>
      </w:tr>
      <w:tr w:rsidR="00912805" w:rsidRPr="00DB718B" w14:paraId="3EAF0384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02C09C09" w14:textId="659295EE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X262992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322EA57D" w14:textId="369DB5EF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428F8A4C" w14:textId="0D8A62BB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adeloupe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17B966F2" w14:textId="54BF9646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6957B9CA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5B26C23B" w14:textId="438EB8C8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X262994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78F6451F" w14:textId="5B596704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1AC6A17D" w14:textId="10FA45A0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ench Guinea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512DE930" w14:textId="54F4CC93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0AFB7BDB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657F750A" w14:textId="5553AB05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X496989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65B9E7BB" w14:textId="0FD1F273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27FBEEBD" w14:textId="6C4DCC9C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lombia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0702A187" w14:textId="4E5918BD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6</w:t>
            </w:r>
          </w:p>
        </w:tc>
      </w:tr>
      <w:tr w:rsidR="00912805" w:rsidRPr="00DB718B" w14:paraId="19D58EA2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6CCB42CB" w14:textId="05D4BAE8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X702401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4CCE5577" w14:textId="044EF222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22B1897A" w14:textId="7FAF736E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ti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0FF3DF98" w14:textId="4B16F5BB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1B931BBA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30CD8A1C" w14:textId="4D1312D3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X702402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583822EC" w14:textId="63ABB959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7CA08DE6" w14:textId="08EC3F6C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ti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3670AC69" w14:textId="4ADDF66D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4D350F07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759B7167" w14:textId="6FC5F97F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Y415978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675A7D84" w14:textId="4DF2719C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158E2FF6" w14:textId="6A49BA78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ti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0AD29F47" w14:textId="4043983A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4AD07EA9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078E6E24" w14:textId="19017CF8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Y415979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7E241272" w14:textId="68FD4530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48E4A888" w14:textId="29837C31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ti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072252D6" w14:textId="7C33C0BC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5965E986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3B97E599" w14:textId="6923E512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Y415980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4D4FEE01" w14:textId="57542245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0E6A8AE3" w14:textId="34401B2D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ti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285ED6DF" w14:textId="6875DA11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16E16E34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6E66BAC8" w14:textId="614D8B71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Y415981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76186E3C" w14:textId="51B3971E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2249DD13" w14:textId="1A5F49BE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ti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06B2DD53" w14:textId="0C3B9C10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0218B929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52B8A11A" w14:textId="09840236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Y415982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10094534" w14:textId="71B942DF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4EB09ECD" w14:textId="549CC0EF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ti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68C9002D" w14:textId="65DEDC24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645C671F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6A62EA29" w14:textId="47ED06B9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Y415983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6FBE03BA" w14:textId="6B475135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67A1F8CB" w14:textId="1CA27288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ti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4BD27842" w14:textId="31B0321D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30810B69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1E28E72D" w14:textId="619F7DD4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Y415984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223959C1" w14:textId="2A03432F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0D3501A1" w14:textId="1F109FDA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ti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458C4006" w14:textId="4F7F3EA1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1105E4D3" w14:textId="77777777" w:rsidTr="00A5304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4B5B3036" w14:textId="2A282B4D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KY415985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04556522" w14:textId="5A352F53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5B1570D6" w14:textId="5BD13CDE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iti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6096B761" w14:textId="5F9273E3" w:rsidR="00912805" w:rsidRPr="00134479" w:rsidRDefault="00912805" w:rsidP="00C34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4</w:t>
            </w:r>
          </w:p>
        </w:tc>
      </w:tr>
      <w:tr w:rsidR="00912805" w:rsidRPr="00DB718B" w14:paraId="59C5A797" w14:textId="77777777" w:rsidTr="00A530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" w:type="pct"/>
            <w:tcBorders>
              <w:top w:val="nil"/>
              <w:bottom w:val="nil"/>
            </w:tcBorders>
          </w:tcPr>
          <w:p w14:paraId="2F85861A" w14:textId="0EBB3ECC" w:rsidR="00912805" w:rsidRPr="00134479" w:rsidRDefault="00912805" w:rsidP="00C34BB3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LN898093</w:t>
            </w:r>
          </w:p>
        </w:tc>
        <w:tc>
          <w:tcPr>
            <w:tcW w:w="1043" w:type="pct"/>
            <w:tcBorders>
              <w:top w:val="nil"/>
              <w:bottom w:val="nil"/>
            </w:tcBorders>
          </w:tcPr>
          <w:p w14:paraId="30765C21" w14:textId="45656768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KV</w:t>
            </w:r>
          </w:p>
        </w:tc>
        <w:tc>
          <w:tcPr>
            <w:tcW w:w="2088" w:type="pct"/>
            <w:tcBorders>
              <w:top w:val="nil"/>
              <w:bottom w:val="nil"/>
            </w:tcBorders>
          </w:tcPr>
          <w:p w14:paraId="47B918CF" w14:textId="05190637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rtinique</w:t>
            </w:r>
          </w:p>
        </w:tc>
        <w:tc>
          <w:tcPr>
            <w:tcW w:w="544" w:type="pct"/>
            <w:tcBorders>
              <w:top w:val="nil"/>
              <w:bottom w:val="nil"/>
            </w:tcBorders>
          </w:tcPr>
          <w:p w14:paraId="22F9873B" w14:textId="1074BDA9" w:rsidR="00912805" w:rsidRPr="00134479" w:rsidRDefault="00912805" w:rsidP="00C34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373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3</w:t>
            </w:r>
          </w:p>
        </w:tc>
      </w:tr>
    </w:tbl>
    <w:p w14:paraId="17106F0F" w14:textId="77777777" w:rsidR="000D3080" w:rsidRPr="00DB718B" w:rsidRDefault="000D3080" w:rsidP="00C047EE">
      <w:pPr>
        <w:jc w:val="center"/>
        <w:rPr>
          <w:rFonts w:ascii="Times New Roman" w:hAnsi="Times New Roman" w:cs="Times New Roman"/>
        </w:rPr>
      </w:pPr>
    </w:p>
    <w:p w14:paraId="09EB742F" w14:textId="77777777" w:rsidR="00B6405D" w:rsidRDefault="00B6405D"/>
    <w:sectPr w:rsidR="00B6405D" w:rsidSect="00EE6C7C">
      <w:pgSz w:w="12240" w:h="15840"/>
      <w:pgMar w:top="720" w:right="990" w:bottom="72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C7C"/>
    <w:rsid w:val="000D3080"/>
    <w:rsid w:val="00134479"/>
    <w:rsid w:val="00252DE0"/>
    <w:rsid w:val="0090640E"/>
    <w:rsid w:val="00912805"/>
    <w:rsid w:val="009275C2"/>
    <w:rsid w:val="00A5304A"/>
    <w:rsid w:val="00B6405D"/>
    <w:rsid w:val="00BB7488"/>
    <w:rsid w:val="00BE06A9"/>
    <w:rsid w:val="00C047EE"/>
    <w:rsid w:val="00C34BB3"/>
    <w:rsid w:val="00C95B8B"/>
    <w:rsid w:val="00D019D7"/>
    <w:rsid w:val="00DB718B"/>
    <w:rsid w:val="00EE6C7C"/>
    <w:rsid w:val="00EE7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919F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C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6C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EE6C7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C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6C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EE6C7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51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2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3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5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5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7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6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13</Words>
  <Characters>577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a Mavian</dc:creator>
  <cp:lastModifiedBy>sek0005</cp:lastModifiedBy>
  <cp:revision>4</cp:revision>
  <cp:lastPrinted>2017-06-09T19:45:00Z</cp:lastPrinted>
  <dcterms:created xsi:type="dcterms:W3CDTF">2017-08-08T16:56:00Z</dcterms:created>
  <dcterms:modified xsi:type="dcterms:W3CDTF">2017-08-08T17:28:00Z</dcterms:modified>
</cp:coreProperties>
</file>